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Pr="001549D3" w:rsidR="00654E8F" w:rsidP="0001436A" w:rsidRDefault="00654E8F" w14:paraId="4227EEE6" w14:textId="77777777">
      <w:pPr>
        <w:pStyle w:val="SupplementaryMaterial"/>
        <w:rPr>
          <w:b w:val="0"/>
        </w:rPr>
      </w:pPr>
      <w:r w:rsidRPr="001549D3">
        <w:t>Supplementary Material</w:t>
      </w:r>
    </w:p>
    <w:p w:rsidRPr="00595A1F" w:rsidR="00595A1F" w:rsidP="2759C444" w:rsidRDefault="00595A1F" w14:paraId="2F20A151" w14:textId="0E6C0E9D">
      <w:pPr>
        <w:rPr>
          <w:b w:val="1"/>
          <w:bCs w:val="1"/>
          <w:color w:val="000000" w:themeColor="text1"/>
          <w:lang w:eastAsia="ko-KR"/>
        </w:rPr>
      </w:pPr>
      <w:r w:rsidRPr="2759C444" w:rsidR="00595A1F">
        <w:rPr>
          <w:b w:val="1"/>
          <w:bCs w:val="1"/>
          <w:color w:val="000000" w:themeColor="text1" w:themeTint="FF" w:themeShade="FF"/>
          <w:lang w:eastAsia="ko-KR"/>
        </w:rPr>
        <w:t>L</w:t>
      </w:r>
      <w:r w:rsidRPr="2759C444" w:rsidR="4815895C">
        <w:rPr>
          <w:b w:val="1"/>
          <w:bCs w:val="1"/>
          <w:color w:val="000000" w:themeColor="text1" w:themeTint="FF" w:themeShade="FF"/>
          <w:lang w:eastAsia="ko-KR"/>
        </w:rPr>
        <w:t>IST OF ARTWORKS</w:t>
      </w:r>
      <w:r w:rsidRPr="2759C444" w:rsidR="00595A1F">
        <w:rPr>
          <w:b w:val="1"/>
          <w:bCs w:val="1"/>
          <w:color w:val="000000" w:themeColor="text1" w:themeTint="FF" w:themeShade="FF"/>
          <w:lang w:eastAsia="ko-KR"/>
        </w:rPr>
        <w:t xml:space="preserve"> </w:t>
      </w:r>
    </w:p>
    <w:p w:rsidRPr="00595A1F" w:rsidR="00595A1F" w:rsidP="00595A1F" w:rsidRDefault="00595A1F" w14:paraId="11D9625E" w14:textId="77777777">
      <w:pPr>
        <w:rPr>
          <w:color w:val="000000" w:themeColor="text1"/>
          <w:szCs w:val="24"/>
          <w:lang w:eastAsia="ko-KR"/>
        </w:rPr>
      </w:pPr>
      <w:r w:rsidRPr="00595A1F">
        <w:rPr>
          <w:color w:val="000000" w:themeColor="text1"/>
          <w:szCs w:val="24"/>
          <w:lang w:eastAsia="ko-KR"/>
        </w:rPr>
        <w:t xml:space="preserve">The full list of paintings used in the main experiment. </w:t>
      </w:r>
      <w:bookmarkStart w:name="_GoBack" w:id="0"/>
      <w:bookmarkEnd w:id="0"/>
    </w:p>
    <w:p w:rsidRPr="00B32B5D" w:rsidR="00595A1F" w:rsidP="2759C444" w:rsidRDefault="00595A1F" w14:paraId="5B9F5DA1" w14:textId="77777777" w14:noSpellErr="1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b w:val="1"/>
          <w:bCs w:val="1"/>
          <w:i w:val="0"/>
          <w:iCs w:val="0"/>
          <w:kern w:val="2"/>
          <w:lang w:eastAsia="ko-KR"/>
        </w:rPr>
      </w:pPr>
      <w:r w:rsidRPr="2759C444" w:rsidR="00595A1F">
        <w:rPr>
          <w:rFonts w:eastAsia="맑은 고딕" w:cs="Times New Roman"/>
          <w:b w:val="1"/>
          <w:bCs w:val="1"/>
          <w:i w:val="0"/>
          <w:iCs w:val="0"/>
          <w:kern w:val="2"/>
          <w:lang w:eastAsia="ko-KR"/>
        </w:rPr>
        <w:t>Simple portraits</w:t>
      </w:r>
    </w:p>
    <w:p w:rsidRPr="00595A1F" w:rsidR="00595A1F" w:rsidP="00595A1F" w:rsidRDefault="00595A1F" w14:paraId="0BD7CD25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>Berthe Morisot, Young Woman in a Hat, 1891</w:t>
      </w:r>
    </w:p>
    <w:p w:rsidRPr="00595A1F" w:rsidR="00595A1F" w:rsidP="00595A1F" w:rsidRDefault="00595A1F" w14:paraId="70E5CE3E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John Singer Sargent,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Mrs.Charies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 Fairchild, 1887   </w:t>
      </w:r>
    </w:p>
    <w:p w:rsidRPr="00595A1F" w:rsidR="00595A1F" w:rsidP="00595A1F" w:rsidRDefault="00595A1F" w14:paraId="3B261D81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color w:val="000000" w:themeColor="text1"/>
          <w:kern w:val="2"/>
          <w:szCs w:val="24"/>
          <w:lang w:eastAsia="ko-KR"/>
        </w:rPr>
        <w:t>Pierre-Auguste Renoir</w:t>
      </w:r>
      <w:r w:rsidRPr="00595A1F">
        <w:rPr>
          <w:rFonts w:eastAsia="맑은 고딕" w:cs="Times New Roman"/>
          <w:kern w:val="2"/>
          <w:szCs w:val="24"/>
          <w:lang w:eastAsia="ko-KR"/>
        </w:rPr>
        <w:t xml:space="preserve">, Lady Smiling Portrait of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Alphonsine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Fournaises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, 1875  </w:t>
      </w:r>
    </w:p>
    <w:p w:rsidRPr="00595A1F" w:rsidR="00595A1F" w:rsidP="00595A1F" w:rsidRDefault="00595A1F" w14:paraId="4046B6CE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color w:val="000000" w:themeColor="text1"/>
          <w:kern w:val="2"/>
          <w:szCs w:val="24"/>
          <w:lang w:eastAsia="ko-KR"/>
        </w:rPr>
        <w:t>Pierre-Auguste Renoir</w:t>
      </w:r>
      <w:r w:rsidRPr="00595A1F">
        <w:rPr>
          <w:rFonts w:eastAsia="맑은 고딕" w:cs="Times New Roman"/>
          <w:kern w:val="2"/>
          <w:szCs w:val="24"/>
          <w:lang w:eastAsia="ko-KR"/>
        </w:rPr>
        <w:t>, Young Woman in Red Dress, 1892</w:t>
      </w:r>
    </w:p>
    <w:p w:rsidRPr="00595A1F" w:rsidR="00595A1F" w:rsidP="00595A1F" w:rsidRDefault="00595A1F" w14:paraId="73DFC79D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color w:val="000000" w:themeColor="text1"/>
          <w:kern w:val="2"/>
          <w:szCs w:val="24"/>
          <w:lang w:eastAsia="ko-KR"/>
        </w:rPr>
        <w:t>Pierre-Auguste Renoir</w:t>
      </w:r>
      <w:r w:rsidRPr="00595A1F">
        <w:rPr>
          <w:rFonts w:eastAsia="맑은 고딕" w:cs="Times New Roman"/>
          <w:kern w:val="2"/>
          <w:szCs w:val="24"/>
          <w:lang w:eastAsia="ko-KR"/>
        </w:rPr>
        <w:t xml:space="preserve">, Gabrielle in a Red Dress, 1908  </w:t>
      </w:r>
    </w:p>
    <w:p w:rsidRPr="00595A1F" w:rsidR="00595A1F" w:rsidP="00595A1F" w:rsidRDefault="00595A1F" w14:paraId="6AF9B683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color w:val="000000" w:themeColor="text1"/>
          <w:kern w:val="2"/>
          <w:szCs w:val="24"/>
          <w:lang w:eastAsia="ko-KR"/>
        </w:rPr>
        <w:t>Pierre-Auguste Renoir</w:t>
      </w:r>
      <w:r w:rsidRPr="00595A1F">
        <w:rPr>
          <w:rFonts w:eastAsia="맑은 고딕" w:cs="Times New Roman"/>
          <w:kern w:val="2"/>
          <w:szCs w:val="24"/>
          <w:lang w:eastAsia="ko-KR"/>
        </w:rPr>
        <w:t xml:space="preserve">, Head of a Child, 1888   </w:t>
      </w:r>
    </w:p>
    <w:p w:rsidRPr="00595A1F" w:rsidR="00595A1F" w:rsidP="00595A1F" w:rsidRDefault="00595A1F" w14:paraId="08DBAFC3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Berthe Morisot, Young Woman, 1871   </w:t>
      </w:r>
    </w:p>
    <w:p w:rsidRPr="00595A1F" w:rsidR="00595A1F" w:rsidP="00595A1F" w:rsidRDefault="00595A1F" w14:paraId="6EF27C2B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Mary Cassatt, Portrait of a Young Woman in Green, 1898   </w:t>
      </w:r>
    </w:p>
    <w:p w:rsidRPr="00595A1F" w:rsidR="00595A1F" w:rsidP="00595A1F" w:rsidRDefault="00595A1F" w14:paraId="67925D87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>Augustus Edwin John, Dylan Thomas, 1938</w:t>
      </w:r>
    </w:p>
    <w:p w:rsidRPr="00595A1F" w:rsidR="00595A1F" w:rsidP="00595A1F" w:rsidRDefault="00595A1F" w14:paraId="751AF110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Pablo Picasso, Woman with cap, 1901   </w:t>
      </w:r>
    </w:p>
    <w:p w:rsidRPr="00595A1F" w:rsidR="00595A1F" w:rsidP="00595A1F" w:rsidRDefault="00595A1F" w14:paraId="259ED7AB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color w:val="000000" w:themeColor="text1"/>
          <w:kern w:val="2"/>
          <w:szCs w:val="24"/>
          <w:lang w:eastAsia="ko-KR"/>
        </w:rPr>
        <w:t>Pierre-Auguste Renoir</w:t>
      </w:r>
      <w:r w:rsidRPr="00595A1F">
        <w:rPr>
          <w:rFonts w:eastAsia="맑은 고딕" w:cs="Times New Roman"/>
          <w:kern w:val="2"/>
          <w:szCs w:val="24"/>
          <w:lang w:eastAsia="ko-KR"/>
        </w:rPr>
        <w:t xml:space="preserve">, Jeanne Sisley, 1875   </w:t>
      </w:r>
    </w:p>
    <w:p w:rsidRPr="00595A1F" w:rsidR="00595A1F" w:rsidP="00595A1F" w:rsidRDefault="00595A1F" w14:paraId="59C4817A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>Georg Pauli, Untitled</w:t>
      </w:r>
    </w:p>
    <w:p w:rsidRPr="00595A1F" w:rsidR="00595A1F" w:rsidP="00595A1F" w:rsidRDefault="00595A1F" w14:paraId="62A814A9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color w:val="000000" w:themeColor="text1"/>
          <w:kern w:val="2"/>
          <w:szCs w:val="24"/>
          <w:lang w:eastAsia="ko-KR"/>
        </w:rPr>
        <w:t>Pierre-Auguste Renoir</w:t>
      </w:r>
      <w:r w:rsidRPr="00595A1F">
        <w:rPr>
          <w:rFonts w:eastAsia="맑은 고딕" w:cs="Times New Roman"/>
          <w:kern w:val="2"/>
          <w:szCs w:val="24"/>
          <w:lang w:eastAsia="ko-KR"/>
        </w:rPr>
        <w:t xml:space="preserve">, Girl in a Red Hat, 1913  </w:t>
      </w:r>
    </w:p>
    <w:p w:rsidRPr="00595A1F" w:rsidR="00595A1F" w:rsidP="00595A1F" w:rsidRDefault="00595A1F" w14:paraId="652D9473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>Paul Cezanne, Gustave Boyer in a Straw Hat, 1871</w:t>
      </w:r>
    </w:p>
    <w:p w:rsidRPr="00595A1F" w:rsidR="00595A1F" w:rsidP="00595A1F" w:rsidRDefault="00595A1F" w14:paraId="20A4DFB0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Pablo Picasso, Self-Portrait, 1901   </w:t>
      </w:r>
    </w:p>
    <w:p w:rsidRPr="00595A1F" w:rsidR="00595A1F" w:rsidP="00595A1F" w:rsidRDefault="00595A1F" w14:paraId="70262998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William Merritt </w:t>
      </w:r>
      <w:proofErr w:type="spellStart"/>
      <w:proofErr w:type="gramStart"/>
      <w:r w:rsidRPr="00595A1F">
        <w:rPr>
          <w:rFonts w:eastAsia="맑은 고딕" w:cs="Times New Roman"/>
          <w:kern w:val="2"/>
          <w:szCs w:val="24"/>
          <w:lang w:eastAsia="ko-KR"/>
        </w:rPr>
        <w:t>Chase,Portrait</w:t>
      </w:r>
      <w:proofErr w:type="spellEnd"/>
      <w:proofErr w:type="gramEnd"/>
      <w:r w:rsidRPr="00595A1F">
        <w:rPr>
          <w:rFonts w:eastAsia="맑은 고딕" w:cs="Times New Roman"/>
          <w:kern w:val="2"/>
          <w:szCs w:val="24"/>
          <w:lang w:eastAsia="ko-KR"/>
        </w:rPr>
        <w:t xml:space="preserve"> of a Woman  </w:t>
      </w:r>
    </w:p>
    <w:p w:rsidRPr="00595A1F" w:rsidR="00595A1F" w:rsidP="00595A1F" w:rsidRDefault="00595A1F" w14:paraId="03169114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color w:val="000000" w:themeColor="text1"/>
          <w:kern w:val="2"/>
          <w:szCs w:val="24"/>
          <w:lang w:eastAsia="ko-KR"/>
        </w:rPr>
        <w:t xml:space="preserve">Pierre-Auguste </w:t>
      </w:r>
      <w:r w:rsidRPr="00595A1F">
        <w:rPr>
          <w:rFonts w:eastAsia="맑은 고딕" w:cs="Times New Roman"/>
          <w:kern w:val="2"/>
          <w:szCs w:val="24"/>
          <w:lang w:eastAsia="ko-KR"/>
        </w:rPr>
        <w:t xml:space="preserve">Renoir, Aline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Charigot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, 1885   </w:t>
      </w:r>
    </w:p>
    <w:p w:rsidRPr="00595A1F" w:rsidR="00595A1F" w:rsidP="00595A1F" w:rsidRDefault="00595A1F" w14:paraId="13C84C43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color w:val="000000" w:themeColor="text1"/>
          <w:kern w:val="2"/>
          <w:szCs w:val="24"/>
          <w:lang w:eastAsia="ko-KR"/>
        </w:rPr>
        <w:t xml:space="preserve">Pierre-Auguste </w:t>
      </w:r>
      <w:r w:rsidRPr="00595A1F">
        <w:rPr>
          <w:rFonts w:eastAsia="맑은 고딕" w:cs="Times New Roman"/>
          <w:kern w:val="2"/>
          <w:szCs w:val="24"/>
          <w:lang w:eastAsia="ko-KR"/>
        </w:rPr>
        <w:t xml:space="preserve">Renoir, Stephane Mallarme, 1892   </w:t>
      </w:r>
    </w:p>
    <w:p w:rsidRPr="00595A1F" w:rsidR="00595A1F" w:rsidP="00595A1F" w:rsidRDefault="00595A1F" w14:paraId="06226F54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Camille Pissarro, Portrait of Jeanne, 1898   </w:t>
      </w:r>
    </w:p>
    <w:p w:rsidRPr="00595A1F" w:rsidR="00595A1F" w:rsidP="00595A1F" w:rsidRDefault="00595A1F" w14:paraId="72158A7B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Mary Cassatt, Portrait of a Lady, 1890   </w:t>
      </w:r>
    </w:p>
    <w:p w:rsidRPr="00595A1F" w:rsidR="00595A1F" w:rsidP="00595A1F" w:rsidRDefault="00595A1F" w14:paraId="3F6E8DE4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Guy Rose, Miss C.  </w:t>
      </w:r>
    </w:p>
    <w:p w:rsidRPr="00595A1F" w:rsidR="00595A1F" w:rsidP="00595A1F" w:rsidRDefault="00595A1F" w14:paraId="0F462B63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color w:val="000000" w:themeColor="text1"/>
          <w:kern w:val="2"/>
          <w:szCs w:val="24"/>
          <w:lang w:eastAsia="ko-KR"/>
        </w:rPr>
        <w:t xml:space="preserve">Pierre-Auguste </w:t>
      </w:r>
      <w:r w:rsidRPr="00595A1F">
        <w:rPr>
          <w:rFonts w:eastAsia="맑은 고딕" w:cs="Times New Roman"/>
          <w:kern w:val="2"/>
          <w:szCs w:val="24"/>
          <w:lang w:eastAsia="ko-KR"/>
        </w:rPr>
        <w:t xml:space="preserve">Renoir, Jacques Eugene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Spuller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, 1871   </w:t>
      </w:r>
    </w:p>
    <w:p w:rsidRPr="00595A1F" w:rsidR="00595A1F" w:rsidP="00595A1F" w:rsidRDefault="00595A1F" w14:paraId="11FB3A5A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color w:val="000000" w:themeColor="text1"/>
          <w:kern w:val="2"/>
          <w:szCs w:val="24"/>
          <w:lang w:eastAsia="ko-KR"/>
        </w:rPr>
        <w:t xml:space="preserve">Pierre-Auguste </w:t>
      </w:r>
      <w:r w:rsidRPr="00595A1F">
        <w:rPr>
          <w:rFonts w:eastAsia="맑은 고딕" w:cs="Times New Roman"/>
          <w:kern w:val="2"/>
          <w:szCs w:val="24"/>
          <w:lang w:eastAsia="ko-KR"/>
        </w:rPr>
        <w:t xml:space="preserve">Renoir, Madame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Henriot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, 1874   </w:t>
      </w:r>
    </w:p>
    <w:p w:rsidRPr="00595A1F" w:rsidR="00595A1F" w:rsidP="00595A1F" w:rsidRDefault="00595A1F" w14:paraId="6DFA49D0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Edgar Degas, Degas in a Green Jacket, 1856   </w:t>
      </w:r>
    </w:p>
    <w:p w:rsidRPr="00595A1F" w:rsidR="00595A1F" w:rsidP="00595A1F" w:rsidRDefault="00595A1F" w14:paraId="35EE9677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Renoir, Head of a Woman, 1876   </w:t>
      </w:r>
    </w:p>
    <w:p w:rsidRPr="00595A1F" w:rsidR="00595A1F" w:rsidP="00595A1F" w:rsidRDefault="00595A1F" w14:paraId="1D0F2E45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Edgar </w:t>
      </w:r>
      <w:proofErr w:type="spellStart"/>
      <w:proofErr w:type="gramStart"/>
      <w:r w:rsidRPr="00595A1F">
        <w:rPr>
          <w:rFonts w:eastAsia="맑은 고딕" w:cs="Times New Roman"/>
          <w:kern w:val="2"/>
          <w:szCs w:val="24"/>
          <w:lang w:eastAsia="ko-KR"/>
        </w:rPr>
        <w:t>Degas,Man</w:t>
      </w:r>
      <w:proofErr w:type="spellEnd"/>
      <w:proofErr w:type="gramEnd"/>
      <w:r w:rsidRPr="00595A1F">
        <w:rPr>
          <w:rFonts w:eastAsia="맑은 고딕" w:cs="Times New Roman"/>
          <w:kern w:val="2"/>
          <w:szCs w:val="24"/>
          <w:lang w:eastAsia="ko-KR"/>
        </w:rPr>
        <w:t xml:space="preserve">  s Head  </w:t>
      </w:r>
    </w:p>
    <w:p w:rsidRPr="00595A1F" w:rsidR="00595A1F" w:rsidP="00595A1F" w:rsidRDefault="00595A1F" w14:paraId="6A6EDB24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color w:val="000000" w:themeColor="text1"/>
          <w:kern w:val="2"/>
          <w:szCs w:val="24"/>
          <w:lang w:eastAsia="ko-KR"/>
        </w:rPr>
        <w:t xml:space="preserve">Pierre-Auguste </w:t>
      </w:r>
      <w:r w:rsidRPr="00595A1F">
        <w:rPr>
          <w:rFonts w:eastAsia="맑은 고딕" w:cs="Times New Roman"/>
          <w:kern w:val="2"/>
          <w:szCs w:val="24"/>
          <w:lang w:eastAsia="ko-KR"/>
        </w:rPr>
        <w:t xml:space="preserve">Renoir, Woman Wearing a Hat, 1889  </w:t>
      </w:r>
    </w:p>
    <w:p w:rsidRPr="00595A1F" w:rsidR="00595A1F" w:rsidP="00595A1F" w:rsidRDefault="00595A1F" w14:paraId="39D9D842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color w:val="000000" w:themeColor="text1"/>
          <w:kern w:val="2"/>
          <w:szCs w:val="24"/>
          <w:lang w:eastAsia="ko-KR"/>
        </w:rPr>
        <w:t xml:space="preserve">Pierre-Auguste </w:t>
      </w:r>
      <w:r w:rsidRPr="00595A1F">
        <w:rPr>
          <w:rFonts w:eastAsia="맑은 고딕" w:cs="Times New Roman"/>
          <w:kern w:val="2"/>
          <w:szCs w:val="24"/>
          <w:lang w:eastAsia="ko-KR"/>
        </w:rPr>
        <w:t xml:space="preserve">Renoir, Gabrielle in a Red Blouse, 1913  </w:t>
      </w:r>
    </w:p>
    <w:p w:rsidRPr="00595A1F" w:rsidR="00595A1F" w:rsidP="00595A1F" w:rsidRDefault="00595A1F" w14:paraId="754A3031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color w:val="000000" w:themeColor="text1"/>
          <w:kern w:val="2"/>
          <w:szCs w:val="24"/>
          <w:lang w:eastAsia="ko-KR"/>
        </w:rPr>
        <w:t xml:space="preserve">Pierre-Auguste </w:t>
      </w:r>
      <w:r w:rsidRPr="00595A1F">
        <w:rPr>
          <w:rFonts w:eastAsia="맑은 고딕" w:cs="Times New Roman"/>
          <w:kern w:val="2"/>
          <w:szCs w:val="24"/>
          <w:lang w:eastAsia="ko-KR"/>
        </w:rPr>
        <w:t xml:space="preserve">Renoir, Leonard Renoir, 1869   </w:t>
      </w:r>
    </w:p>
    <w:p w:rsidRPr="00595A1F" w:rsidR="00595A1F" w:rsidP="00595A1F" w:rsidRDefault="00595A1F" w14:paraId="3A27CE4C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color w:val="000000" w:themeColor="text1"/>
          <w:kern w:val="2"/>
          <w:szCs w:val="24"/>
          <w:lang w:eastAsia="ko-KR"/>
        </w:rPr>
        <w:t xml:space="preserve">Pierre-Auguste </w:t>
      </w:r>
      <w:r w:rsidRPr="00595A1F">
        <w:rPr>
          <w:rFonts w:eastAsia="맑은 고딕" w:cs="Times New Roman"/>
          <w:kern w:val="2"/>
          <w:szCs w:val="24"/>
          <w:lang w:eastAsia="ko-KR"/>
        </w:rPr>
        <w:t>Renoir, Paul Cezanne, 1880</w:t>
      </w:r>
    </w:p>
    <w:p w:rsidRPr="00595A1F" w:rsidR="00595A1F" w:rsidP="00595A1F" w:rsidRDefault="00595A1F" w14:paraId="24221540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Edouard Manet, Woman in Furs Portrait of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Mery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 Laurent, 1882  </w:t>
      </w:r>
    </w:p>
    <w:p w:rsidRPr="00595A1F" w:rsidR="00595A1F" w:rsidP="00595A1F" w:rsidRDefault="00595A1F" w14:paraId="4A95F158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Edgar Degas, Portrait of Josephine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Gaujelin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, 1867   </w:t>
      </w:r>
    </w:p>
    <w:p w:rsidRPr="00595A1F" w:rsidR="00595A1F" w:rsidP="00595A1F" w:rsidRDefault="00595A1F" w14:paraId="7558A68A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John Singer Sargent,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Mrs.William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 Russell Cooke, 1895  </w:t>
      </w:r>
    </w:p>
    <w:p w:rsidRPr="00595A1F" w:rsidR="00595A1F" w:rsidP="00595A1F" w:rsidRDefault="00595A1F" w14:paraId="64F9F9B6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John Singer Sargent, Portrait of Louis Alexander Fagan, 1893   </w:t>
      </w:r>
    </w:p>
    <w:p w:rsidRPr="00595A1F" w:rsidR="00595A1F" w:rsidP="00595A1F" w:rsidRDefault="00595A1F" w14:paraId="64EDA570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Tom Roberts, Edward Ogilvie, 1895   </w:t>
      </w:r>
    </w:p>
    <w:p w:rsidRPr="00595A1F" w:rsidR="00595A1F" w:rsidP="00595A1F" w:rsidRDefault="00595A1F" w14:paraId="0BF0B03A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Valentin Serov, Portrait of actress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M.</w:t>
      </w:r>
      <w:proofErr w:type="gramStart"/>
      <w:r w:rsidRPr="00595A1F">
        <w:rPr>
          <w:rFonts w:eastAsia="맑은 고딕" w:cs="Times New Roman"/>
          <w:kern w:val="2"/>
          <w:szCs w:val="24"/>
          <w:lang w:eastAsia="ko-KR"/>
        </w:rPr>
        <w:t>Ya.Van</w:t>
      </w:r>
      <w:proofErr w:type="spellEnd"/>
      <w:proofErr w:type="gramEnd"/>
      <w:r w:rsidRPr="00595A1F">
        <w:rPr>
          <w:rFonts w:eastAsia="맑은 고딕" w:cs="Times New Roman"/>
          <w:kern w:val="2"/>
          <w:szCs w:val="24"/>
          <w:lang w:eastAsia="ko-KR"/>
        </w:rPr>
        <w:t xml:space="preserve">-Zandt, in a marriage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Cherinova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>, 1886</w:t>
      </w:r>
    </w:p>
    <w:p w:rsidRPr="00595A1F" w:rsidR="00595A1F" w:rsidP="00595A1F" w:rsidRDefault="00595A1F" w14:paraId="2BA5622F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color w:val="000000" w:themeColor="text1"/>
          <w:kern w:val="2"/>
          <w:szCs w:val="24"/>
          <w:lang w:eastAsia="ko-KR"/>
        </w:rPr>
        <w:t xml:space="preserve">Pierre-Auguste </w:t>
      </w:r>
      <w:r w:rsidRPr="00595A1F">
        <w:rPr>
          <w:rFonts w:eastAsia="맑은 고딕" w:cs="Times New Roman"/>
          <w:kern w:val="2"/>
          <w:szCs w:val="24"/>
          <w:lang w:eastAsia="ko-KR"/>
        </w:rPr>
        <w:t xml:space="preserve">Renoir, Self-Portrait, 1899   </w:t>
      </w:r>
    </w:p>
    <w:p w:rsidRPr="00595A1F" w:rsidR="00595A1F" w:rsidP="00595A1F" w:rsidRDefault="00595A1F" w14:paraId="02B478FF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Augustus John,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Mrs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 Randolph Schwabe, 1917   </w:t>
      </w:r>
    </w:p>
    <w:p w:rsidRPr="00595A1F" w:rsidR="00595A1F" w:rsidP="00595A1F" w:rsidRDefault="00595A1F" w14:paraId="609292E5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Edgar Degas, The Savoy Girl, 1873   </w:t>
      </w:r>
    </w:p>
    <w:p w:rsidRPr="00595A1F" w:rsidR="00595A1F" w:rsidP="00595A1F" w:rsidRDefault="00595A1F" w14:paraId="721A473D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>Max Liebermann,</w:t>
      </w:r>
      <w:r w:rsidRPr="00595A1F">
        <w:rPr>
          <w:rFonts w:cs="Times New Roman"/>
          <w:szCs w:val="24"/>
        </w:rPr>
        <w:t xml:space="preserve"> </w:t>
      </w:r>
      <w:r w:rsidRPr="00595A1F">
        <w:rPr>
          <w:rFonts w:eastAsia="맑은 고딕" w:cs="Times New Roman"/>
          <w:kern w:val="2"/>
          <w:szCs w:val="24"/>
          <w:lang w:eastAsia="ko-KR"/>
        </w:rPr>
        <w:t xml:space="preserve">Portrait of the publisher Bruno Cassirer, 1921  </w:t>
      </w:r>
    </w:p>
    <w:p w:rsidRPr="00595A1F" w:rsidR="00595A1F" w:rsidP="00595A1F" w:rsidRDefault="00595A1F" w14:paraId="752BDD27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Viktor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Vasnetsov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, Portrait of Victor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Goshkevich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, 1887   </w:t>
      </w:r>
    </w:p>
    <w:p w:rsidRPr="00595A1F" w:rsidR="00595A1F" w:rsidP="00595A1F" w:rsidRDefault="00595A1F" w14:paraId="2ED013E2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Robin John, Robin John, 1916   </w:t>
      </w:r>
    </w:p>
    <w:p w:rsidRPr="00595A1F" w:rsidR="00595A1F" w:rsidP="00595A1F" w:rsidRDefault="00595A1F" w14:paraId="7F97A289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Mary Cassatt, Portrait of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Mrs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 William Harrison, 1890   </w:t>
      </w:r>
    </w:p>
    <w:p w:rsidRPr="00595A1F" w:rsidR="00595A1F" w:rsidP="00595A1F" w:rsidRDefault="00595A1F" w14:paraId="77434F03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Henri Matisse, Portrait of Michael Stein, 1916   </w:t>
      </w:r>
    </w:p>
    <w:p w:rsidRPr="00595A1F" w:rsidR="00595A1F" w:rsidP="00595A1F" w:rsidRDefault="00595A1F" w14:paraId="6C3B1FFF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Paul Cezanne, Portrait of Louis Guillaume, 1880   </w:t>
      </w:r>
    </w:p>
    <w:p w:rsidRPr="00595A1F" w:rsidR="00595A1F" w:rsidP="00595A1F" w:rsidRDefault="00595A1F" w14:paraId="334767DB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Edouar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 Manet, Portrait of a Lady with a Black Fichu, 1878  </w:t>
      </w:r>
    </w:p>
    <w:p w:rsidRPr="00595A1F" w:rsidR="00595A1F" w:rsidP="00595A1F" w:rsidRDefault="00595A1F" w14:paraId="55681DE4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Edouar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 Manet, Portrait-of-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omposer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Emmanual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Chabrier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>, 1880</w:t>
      </w:r>
    </w:p>
    <w:p w:rsidRPr="00595A1F" w:rsidR="00595A1F" w:rsidP="00595A1F" w:rsidRDefault="00595A1F" w14:paraId="164F8BCC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>Max Liebermann, Portrait of Professor Dr. Carl Bernstein, 1892</w:t>
      </w:r>
    </w:p>
    <w:p w:rsidRPr="00595A1F" w:rsidR="00595A1F" w:rsidP="00595A1F" w:rsidRDefault="00595A1F" w14:paraId="04B2CE08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</w:p>
    <w:p w:rsidRPr="00B32B5D" w:rsidR="00595A1F" w:rsidP="2759C444" w:rsidRDefault="00595A1F" w14:paraId="5A96AFDE" w14:textId="77777777" w14:noSpellErr="1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b w:val="1"/>
          <w:bCs w:val="1"/>
          <w:i w:val="0"/>
          <w:iCs w:val="0"/>
          <w:kern w:val="2"/>
          <w:lang w:eastAsia="ko-KR"/>
        </w:rPr>
      </w:pPr>
      <w:r w:rsidRPr="2759C444" w:rsidR="00595A1F">
        <w:rPr>
          <w:rFonts w:cs="Times New Roman"/>
          <w:b w:val="1"/>
          <w:bCs w:val="1"/>
          <w:i w:val="0"/>
          <w:iCs w:val="0"/>
        </w:rPr>
        <w:t>Complex portraits</w:t>
      </w:r>
    </w:p>
    <w:p w:rsidRPr="00595A1F" w:rsidR="00595A1F" w:rsidP="00595A1F" w:rsidRDefault="00595A1F" w14:paraId="61E5C2DE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color w:val="000000" w:themeColor="text1"/>
          <w:kern w:val="2"/>
          <w:szCs w:val="24"/>
          <w:lang w:eastAsia="ko-KR"/>
        </w:rPr>
        <w:t xml:space="preserve">Pierre-Auguste </w:t>
      </w:r>
      <w:r w:rsidRPr="00595A1F">
        <w:rPr>
          <w:rFonts w:eastAsia="맑은 고딕" w:cs="Times New Roman"/>
          <w:kern w:val="2"/>
          <w:szCs w:val="24"/>
          <w:lang w:eastAsia="ko-KR"/>
        </w:rPr>
        <w:t xml:space="preserve">Renoir, Portrait of Henri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Lerolle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, 1895   </w:t>
      </w:r>
    </w:p>
    <w:p w:rsidRPr="00595A1F" w:rsidR="00595A1F" w:rsidP="00595A1F" w:rsidRDefault="00595A1F" w14:paraId="4671BC14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Mary Cassatt, Portrait of Master </w:t>
      </w:r>
      <w:proofErr w:type="spellStart"/>
      <w:proofErr w:type="gramStart"/>
      <w:r w:rsidRPr="00595A1F">
        <w:rPr>
          <w:rFonts w:eastAsia="맑은 고딕" w:cs="Times New Roman"/>
          <w:kern w:val="2"/>
          <w:szCs w:val="24"/>
          <w:lang w:eastAsia="ko-KR"/>
        </w:rPr>
        <w:t>St.Pierre</w:t>
      </w:r>
      <w:proofErr w:type="spellEnd"/>
      <w:proofErr w:type="gramEnd"/>
      <w:r w:rsidRPr="00595A1F">
        <w:rPr>
          <w:rFonts w:eastAsia="맑은 고딕" w:cs="Times New Roman"/>
          <w:kern w:val="2"/>
          <w:szCs w:val="24"/>
          <w:lang w:eastAsia="ko-KR"/>
        </w:rPr>
        <w:t xml:space="preserve">, 1892   </w:t>
      </w:r>
    </w:p>
    <w:p w:rsidRPr="00595A1F" w:rsidR="00595A1F" w:rsidP="00595A1F" w:rsidRDefault="00595A1F" w14:paraId="144927A8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Mary Cassatt, Marie Therese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Gailiard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, 1894   </w:t>
      </w:r>
    </w:p>
    <w:p w:rsidRPr="00595A1F" w:rsidR="00595A1F" w:rsidP="00595A1F" w:rsidRDefault="00595A1F" w14:paraId="55830A15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>Nikolay Bogdanov-Belsky, Portrait of Actor of Moscow Art Theatre</w:t>
      </w:r>
    </w:p>
    <w:p w:rsidRPr="00595A1F" w:rsidR="00595A1F" w:rsidP="00595A1F" w:rsidRDefault="00595A1F" w14:paraId="1F26AE5C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>Mary Cassatt, Young Woman in Green Outdoors in the Sun, 1914</w:t>
      </w:r>
    </w:p>
    <w:p w:rsidRPr="00595A1F" w:rsidR="00595A1F" w:rsidP="00595A1F" w:rsidRDefault="00595A1F" w14:paraId="29FBB406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color w:val="000000" w:themeColor="text1"/>
          <w:kern w:val="2"/>
          <w:szCs w:val="24"/>
          <w:lang w:eastAsia="ko-KR"/>
        </w:rPr>
        <w:t xml:space="preserve">Pierre-Auguste </w:t>
      </w:r>
      <w:r w:rsidRPr="00595A1F">
        <w:rPr>
          <w:rFonts w:eastAsia="맑은 고딕" w:cs="Times New Roman"/>
          <w:kern w:val="2"/>
          <w:szCs w:val="24"/>
          <w:lang w:eastAsia="ko-KR"/>
        </w:rPr>
        <w:t xml:space="preserve">Renoir, First Portrait of Madame Georges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Charpeitier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, 1877   </w:t>
      </w:r>
    </w:p>
    <w:p w:rsidRPr="00595A1F" w:rsidR="00595A1F" w:rsidP="00595A1F" w:rsidRDefault="00595A1F" w14:paraId="3836114A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color w:val="000000" w:themeColor="text1"/>
          <w:kern w:val="2"/>
          <w:szCs w:val="24"/>
          <w:lang w:eastAsia="ko-KR"/>
        </w:rPr>
        <w:t xml:space="preserve">Pierre-Auguste </w:t>
      </w:r>
      <w:r w:rsidRPr="00595A1F">
        <w:rPr>
          <w:rFonts w:eastAsia="맑은 고딕" w:cs="Times New Roman"/>
          <w:kern w:val="2"/>
          <w:szCs w:val="24"/>
          <w:lang w:eastAsia="ko-KR"/>
        </w:rPr>
        <w:t xml:space="preserve">Renoir, Algerian Woman, 1881   </w:t>
      </w:r>
    </w:p>
    <w:p w:rsidRPr="00595A1F" w:rsidR="00595A1F" w:rsidP="00595A1F" w:rsidRDefault="00595A1F" w14:paraId="0D4205D3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Edouard Manet, The painter of Animals, 1882 </w:t>
      </w:r>
    </w:p>
    <w:p w:rsidRPr="00595A1F" w:rsidR="00595A1F" w:rsidP="00595A1F" w:rsidRDefault="00595A1F" w14:paraId="38E61D22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Camille Pissarro, Portrait of Madame Pissarro, 1883   </w:t>
      </w:r>
    </w:p>
    <w:p w:rsidRPr="00595A1F" w:rsidR="00595A1F" w:rsidP="00595A1F" w:rsidRDefault="00595A1F" w14:paraId="6EF88501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color w:val="000000" w:themeColor="text1"/>
          <w:kern w:val="2"/>
          <w:szCs w:val="24"/>
          <w:lang w:eastAsia="ko-KR"/>
        </w:rPr>
        <w:t xml:space="preserve">Pierre-Auguste </w:t>
      </w:r>
      <w:r w:rsidRPr="00595A1F">
        <w:rPr>
          <w:rFonts w:eastAsia="맑은 고딕" w:cs="Times New Roman"/>
          <w:kern w:val="2"/>
          <w:szCs w:val="24"/>
          <w:lang w:eastAsia="ko-KR"/>
        </w:rPr>
        <w:t xml:space="preserve">Renoir, Wilhelm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Muhfeld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, 1910   </w:t>
      </w:r>
    </w:p>
    <w:p w:rsidRPr="00595A1F" w:rsidR="00595A1F" w:rsidP="00595A1F" w:rsidRDefault="00595A1F" w14:paraId="4F136788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Berthe Morisot, Young Woman in Mauve, 1880   </w:t>
      </w:r>
    </w:p>
    <w:p w:rsidRPr="00595A1F" w:rsidR="00595A1F" w:rsidP="00595A1F" w:rsidRDefault="00595A1F" w14:paraId="3677A319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Vincent van Gogh, Portrait of Madame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Trabuc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, 1889   </w:t>
      </w:r>
    </w:p>
    <w:p w:rsidRPr="00595A1F" w:rsidR="00595A1F" w:rsidP="00595A1F" w:rsidRDefault="00595A1F" w14:paraId="26B8D5FE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color w:val="000000" w:themeColor="text1"/>
          <w:kern w:val="2"/>
          <w:szCs w:val="24"/>
          <w:lang w:eastAsia="ko-KR"/>
        </w:rPr>
        <w:t xml:space="preserve">Pierre-Auguste </w:t>
      </w:r>
      <w:r w:rsidRPr="00595A1F">
        <w:rPr>
          <w:rFonts w:eastAsia="맑은 고딕" w:cs="Times New Roman"/>
          <w:kern w:val="2"/>
          <w:szCs w:val="24"/>
          <w:lang w:eastAsia="ko-KR"/>
        </w:rPr>
        <w:t xml:space="preserve">Renoir, Portrait of a Young Woman, 1876  </w:t>
      </w:r>
    </w:p>
    <w:p w:rsidRPr="00595A1F" w:rsidR="00595A1F" w:rsidP="00595A1F" w:rsidRDefault="00595A1F" w14:paraId="1BF637EF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John Singer Sargent, Carmela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Bertagna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, 1879   </w:t>
      </w:r>
    </w:p>
    <w:p w:rsidRPr="00595A1F" w:rsidR="00595A1F" w:rsidP="00595A1F" w:rsidRDefault="00595A1F" w14:paraId="4FCC8A50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color w:val="000000" w:themeColor="text1"/>
          <w:kern w:val="2"/>
          <w:szCs w:val="24"/>
          <w:lang w:eastAsia="ko-KR"/>
        </w:rPr>
        <w:t xml:space="preserve">Pierre-Auguste </w:t>
      </w:r>
      <w:r w:rsidRPr="00595A1F">
        <w:rPr>
          <w:rFonts w:eastAsia="맑은 고딕" w:cs="Times New Roman"/>
          <w:kern w:val="2"/>
          <w:szCs w:val="24"/>
          <w:lang w:eastAsia="ko-KR"/>
        </w:rPr>
        <w:t>Renoir,</w:t>
      </w:r>
      <w:r w:rsidRPr="00595A1F">
        <w:rPr>
          <w:rFonts w:cs="Times New Roman"/>
          <w:szCs w:val="24"/>
        </w:rPr>
        <w:t xml:space="preserve"> </w:t>
      </w:r>
      <w:r w:rsidRPr="00595A1F">
        <w:rPr>
          <w:rFonts w:eastAsia="맑은 고딕" w:cs="Times New Roman"/>
          <w:kern w:val="2"/>
          <w:szCs w:val="24"/>
          <w:lang w:eastAsia="ko-KR"/>
        </w:rPr>
        <w:t xml:space="preserve">Portrait of Eugene Pierre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Lestringuez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>, 1878</w:t>
      </w:r>
    </w:p>
    <w:p w:rsidRPr="00595A1F" w:rsidR="00595A1F" w:rsidP="00595A1F" w:rsidRDefault="00595A1F" w14:paraId="74E30BA1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Mary Cassatt, Head of a Young Girl, 1876   </w:t>
      </w:r>
    </w:p>
    <w:p w:rsidRPr="00595A1F" w:rsidR="00595A1F" w:rsidP="00595A1F" w:rsidRDefault="00595A1F" w14:paraId="45422742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color w:val="000000" w:themeColor="text1"/>
          <w:kern w:val="2"/>
          <w:szCs w:val="24"/>
          <w:lang w:eastAsia="ko-KR"/>
        </w:rPr>
        <w:t xml:space="preserve">Pierre-Auguste </w:t>
      </w:r>
      <w:r w:rsidRPr="00595A1F">
        <w:rPr>
          <w:rFonts w:eastAsia="맑은 고딕" w:cs="Times New Roman"/>
          <w:kern w:val="2"/>
          <w:szCs w:val="24"/>
          <w:lang w:eastAsia="ko-KR"/>
        </w:rPr>
        <w:t xml:space="preserve">Renoir, Portrait of a Young Girl, 1879   </w:t>
      </w:r>
    </w:p>
    <w:p w:rsidRPr="00595A1F" w:rsidR="00595A1F" w:rsidP="00595A1F" w:rsidRDefault="00595A1F" w14:paraId="15E8EDEA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John Singer Sargent, Portrait of Jeanne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Kleffer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, 1879   </w:t>
      </w:r>
    </w:p>
    <w:p w:rsidRPr="00595A1F" w:rsidR="00595A1F" w:rsidP="00595A1F" w:rsidRDefault="00595A1F" w14:paraId="23FBE2CE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color w:val="000000" w:themeColor="text1"/>
          <w:kern w:val="2"/>
          <w:szCs w:val="24"/>
          <w:lang w:eastAsia="ko-KR"/>
        </w:rPr>
        <w:t xml:space="preserve">Pierre-Auguste </w:t>
      </w:r>
      <w:r w:rsidRPr="00595A1F">
        <w:rPr>
          <w:rFonts w:eastAsia="맑은 고딕" w:cs="Times New Roman"/>
          <w:kern w:val="2"/>
          <w:szCs w:val="24"/>
          <w:lang w:eastAsia="ko-KR"/>
        </w:rPr>
        <w:t xml:space="preserve">Renoir, Eugene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Murer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, 1877   </w:t>
      </w:r>
    </w:p>
    <w:p w:rsidRPr="00595A1F" w:rsidR="00595A1F" w:rsidP="00595A1F" w:rsidRDefault="00595A1F" w14:paraId="1138C68A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Joaquín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Sorolla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>, Portrait of a Caballero, 1884</w:t>
      </w:r>
    </w:p>
    <w:p w:rsidRPr="00595A1F" w:rsidR="00595A1F" w:rsidP="00595A1F" w:rsidRDefault="00595A1F" w14:paraId="4A255D78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Mary Cassatt, Portrait of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Charies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Dikran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KeleKian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, 1910   </w:t>
      </w:r>
    </w:p>
    <w:p w:rsidRPr="00595A1F" w:rsidR="00595A1F" w:rsidP="00595A1F" w:rsidRDefault="00595A1F" w14:paraId="167FAD6C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Gustave Caillebotte, Bust Portrait of Eugene Lamy, 1888   </w:t>
      </w:r>
    </w:p>
    <w:p w:rsidRPr="00595A1F" w:rsidR="00595A1F" w:rsidP="00595A1F" w:rsidRDefault="00595A1F" w14:paraId="3B2CC022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Berthe Morisot, Young Woman in a Blue Blouse, 1891   </w:t>
      </w:r>
    </w:p>
    <w:p w:rsidRPr="00595A1F" w:rsidR="00595A1F" w:rsidP="00595A1F" w:rsidRDefault="00595A1F" w14:paraId="3ED39F29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Augustus John, Richard Hughes, 1937   </w:t>
      </w:r>
    </w:p>
    <w:p w:rsidRPr="00595A1F" w:rsidR="00595A1F" w:rsidP="00595A1F" w:rsidRDefault="00595A1F" w14:paraId="578DB452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Henri de Toulouse-Lautrec, Man’s Head, 1883   </w:t>
      </w:r>
    </w:p>
    <w:p w:rsidRPr="00595A1F" w:rsidR="00595A1F" w:rsidP="00595A1F" w:rsidRDefault="00595A1F" w14:paraId="724B921E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Vincent van Gogh, Portrait of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Trabuc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 and Attendant at Saint-Paul Hospital, 1889</w:t>
      </w:r>
    </w:p>
    <w:p w:rsidRPr="00595A1F" w:rsidR="00595A1F" w:rsidP="00595A1F" w:rsidRDefault="00595A1F" w14:paraId="58316B0E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Berthe Morisot, Woman with a Fan, 1876   </w:t>
      </w:r>
    </w:p>
    <w:p w:rsidRPr="00595A1F" w:rsidR="00595A1F" w:rsidP="00595A1F" w:rsidRDefault="00595A1F" w14:paraId="7AE4D020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John Singer Sargent, Francisco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Bernareggi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, 1908   </w:t>
      </w:r>
    </w:p>
    <w:p w:rsidRPr="00595A1F" w:rsidR="00595A1F" w:rsidP="00595A1F" w:rsidRDefault="00595A1F" w14:paraId="371145E0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Paul Cezanne, Portrait of Victor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Chocquet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, 1877   </w:t>
      </w:r>
    </w:p>
    <w:p w:rsidRPr="00595A1F" w:rsidR="00595A1F" w:rsidP="00595A1F" w:rsidRDefault="00595A1F" w14:paraId="2CB26BBB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Camille Pissarro, Paul Emile Pissarro, 1890   </w:t>
      </w:r>
    </w:p>
    <w:p w:rsidRPr="00595A1F" w:rsidR="00595A1F" w:rsidP="00595A1F" w:rsidRDefault="00595A1F" w14:paraId="53DBB81A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Paul Cezanne, Portrait of Joachim, 1896   </w:t>
      </w:r>
    </w:p>
    <w:p w:rsidRPr="00595A1F" w:rsidR="00595A1F" w:rsidP="00595A1F" w:rsidRDefault="00595A1F" w14:paraId="2F32AF1D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Mary Cassatt, Susan in a Toque Trimmed with Two Roses, 1881   </w:t>
      </w:r>
    </w:p>
    <w:p w:rsidRPr="00595A1F" w:rsidR="00595A1F" w:rsidP="00595A1F" w:rsidRDefault="00595A1F" w14:paraId="4674B411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Joaquín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Sorolla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, Portrait of a Caballero, 1884   </w:t>
      </w:r>
    </w:p>
    <w:p w:rsidRPr="00595A1F" w:rsidR="00595A1F" w:rsidP="00595A1F" w:rsidRDefault="00595A1F" w14:paraId="062CC36D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Berthe Morisot, Jeannie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Gobillard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, 1894   </w:t>
      </w:r>
    </w:p>
    <w:p w:rsidRPr="00595A1F" w:rsidR="00595A1F" w:rsidP="00595A1F" w:rsidRDefault="00595A1F" w14:paraId="7E51D881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John Singer Sargent,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Mrs.William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 Shakespeare Louise Weiland, 1896   </w:t>
      </w:r>
    </w:p>
    <w:p w:rsidRPr="00595A1F" w:rsidR="00595A1F" w:rsidP="00595A1F" w:rsidRDefault="00595A1F" w14:paraId="24EBB7A3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color w:val="000000" w:themeColor="text1"/>
          <w:kern w:val="2"/>
          <w:szCs w:val="24"/>
          <w:lang w:eastAsia="ko-KR"/>
        </w:rPr>
        <w:t xml:space="preserve">Pierre-Auguste </w:t>
      </w:r>
      <w:r w:rsidRPr="00595A1F">
        <w:rPr>
          <w:rFonts w:eastAsia="맑은 고딕" w:cs="Times New Roman"/>
          <w:kern w:val="2"/>
          <w:szCs w:val="24"/>
          <w:lang w:eastAsia="ko-KR"/>
        </w:rPr>
        <w:t xml:space="preserve">Renoir, Portrait of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Nini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 Lopez, 1876 </w:t>
      </w:r>
    </w:p>
    <w:p w:rsidRPr="00595A1F" w:rsidR="00595A1F" w:rsidP="00595A1F" w:rsidRDefault="00595A1F" w14:paraId="01F0BBEA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John Singer Sargent, Portrait of Jacques Emile Blanche, 1886   </w:t>
      </w:r>
    </w:p>
    <w:p w:rsidRPr="00595A1F" w:rsidR="00595A1F" w:rsidP="00595A1F" w:rsidRDefault="00595A1F" w14:paraId="0B65AF5E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color w:val="000000" w:themeColor="text1"/>
          <w:kern w:val="2"/>
          <w:szCs w:val="24"/>
          <w:lang w:eastAsia="ko-KR"/>
        </w:rPr>
        <w:t xml:space="preserve">Pierre-Auguste </w:t>
      </w:r>
      <w:r w:rsidRPr="00595A1F">
        <w:rPr>
          <w:rFonts w:eastAsia="맑은 고딕" w:cs="Times New Roman"/>
          <w:kern w:val="2"/>
          <w:szCs w:val="24"/>
          <w:lang w:eastAsia="ko-KR"/>
        </w:rPr>
        <w:t xml:space="preserve">Renoir, Madame Claude Monet, 1872   </w:t>
      </w:r>
    </w:p>
    <w:p w:rsidRPr="00595A1F" w:rsidR="00595A1F" w:rsidP="00595A1F" w:rsidRDefault="00595A1F" w14:paraId="570554D5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Berthe Morisot, Young Woman on a Couch, 1885   </w:t>
      </w:r>
    </w:p>
    <w:p w:rsidRPr="00595A1F" w:rsidR="00595A1F" w:rsidP="00595A1F" w:rsidRDefault="00595A1F" w14:paraId="02945C3F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Edgar Degas, Mademoiselle Malo, 1877   </w:t>
      </w:r>
    </w:p>
    <w:p w:rsidRPr="00595A1F" w:rsidR="00595A1F" w:rsidP="00595A1F" w:rsidRDefault="00595A1F" w14:paraId="10A37E28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color w:val="000000" w:themeColor="text1"/>
          <w:kern w:val="2"/>
          <w:szCs w:val="24"/>
          <w:lang w:eastAsia="ko-KR"/>
        </w:rPr>
        <w:t xml:space="preserve">Pierre-Auguste </w:t>
      </w:r>
      <w:r w:rsidRPr="00595A1F">
        <w:rPr>
          <w:rFonts w:eastAsia="맑은 고딕" w:cs="Times New Roman"/>
          <w:kern w:val="2"/>
          <w:szCs w:val="24"/>
          <w:lang w:eastAsia="ko-KR"/>
        </w:rPr>
        <w:t xml:space="preserve">Renoir, Portrait of the Countess of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Pourtalès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, 1877  </w:t>
      </w:r>
    </w:p>
    <w:p w:rsidRPr="00595A1F" w:rsidR="00595A1F" w:rsidP="00595A1F" w:rsidRDefault="00595A1F" w14:paraId="6B2B90E2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Camille Pissarro, Portrait of Madame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Felicie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Vellay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Estruc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, 1874   </w:t>
      </w:r>
    </w:p>
    <w:p w:rsidRPr="00595A1F" w:rsidR="00595A1F" w:rsidP="00595A1F" w:rsidRDefault="00595A1F" w14:paraId="01622278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>Merritt Chase, portrait-of-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elizabeth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>-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betsy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-fisher, 1899 </w:t>
      </w:r>
    </w:p>
    <w:p w:rsidRPr="00595A1F" w:rsidR="00595A1F" w:rsidP="00595A1F" w:rsidRDefault="00595A1F" w14:paraId="2CD10C85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color w:val="000000" w:themeColor="text1"/>
          <w:kern w:val="2"/>
          <w:szCs w:val="24"/>
          <w:lang w:eastAsia="ko-KR"/>
        </w:rPr>
        <w:t xml:space="preserve">Pierre-Auguste </w:t>
      </w:r>
      <w:r w:rsidRPr="00595A1F">
        <w:rPr>
          <w:rFonts w:eastAsia="맑은 고딕" w:cs="Times New Roman"/>
          <w:kern w:val="2"/>
          <w:szCs w:val="24"/>
          <w:lang w:eastAsia="ko-KR"/>
        </w:rPr>
        <w:t xml:space="preserve">Renoir, Self-Portrait, 1875   </w:t>
      </w:r>
    </w:p>
    <w:p w:rsidRPr="00595A1F" w:rsidR="00595A1F" w:rsidP="00595A1F" w:rsidRDefault="00595A1F" w14:paraId="6ADA0343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color w:val="000000" w:themeColor="text1"/>
          <w:kern w:val="2"/>
          <w:szCs w:val="24"/>
          <w:lang w:eastAsia="ko-KR"/>
        </w:rPr>
        <w:t xml:space="preserve">Pierre-Auguste </w:t>
      </w:r>
      <w:r w:rsidRPr="00595A1F">
        <w:rPr>
          <w:rFonts w:eastAsia="맑은 고딕" w:cs="Times New Roman"/>
          <w:kern w:val="2"/>
          <w:szCs w:val="24"/>
          <w:lang w:eastAsia="ko-KR"/>
        </w:rPr>
        <w:t xml:space="preserve">Renoir, The Artist a Mother, 1860   </w:t>
      </w:r>
    </w:p>
    <w:p w:rsidRPr="00595A1F" w:rsidR="00595A1F" w:rsidP="00595A1F" w:rsidRDefault="00595A1F" w14:paraId="48BC087A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Vincent van Gogh, Portrait of Woman in Blue, 1885   </w:t>
      </w:r>
    </w:p>
    <w:p w:rsidRPr="00595A1F" w:rsidR="00595A1F" w:rsidP="00595A1F" w:rsidRDefault="00595A1F" w14:paraId="709E1E8A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color w:val="000000" w:themeColor="text1"/>
          <w:kern w:val="2"/>
          <w:szCs w:val="24"/>
          <w:lang w:eastAsia="ko-KR"/>
        </w:rPr>
        <w:t xml:space="preserve">Pierre-Auguste </w:t>
      </w:r>
      <w:r w:rsidRPr="00595A1F">
        <w:rPr>
          <w:rFonts w:eastAsia="맑은 고딕" w:cs="Times New Roman"/>
          <w:kern w:val="2"/>
          <w:szCs w:val="24"/>
          <w:lang w:eastAsia="ko-KR"/>
        </w:rPr>
        <w:t>Renoir, Richard Wagner, 1882</w:t>
      </w:r>
    </w:p>
    <w:p w:rsidRPr="00595A1F" w:rsidR="00595A1F" w:rsidP="00595A1F" w:rsidRDefault="00595A1F" w14:paraId="7D067563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>Vincent van Gogh, Portrait of a Man with a Skull Cap, 1887</w:t>
      </w:r>
    </w:p>
    <w:p w:rsidRPr="00595A1F" w:rsidR="00595A1F" w:rsidP="00595A1F" w:rsidRDefault="00595A1F" w14:paraId="7BD24E79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</w:p>
    <w:p w:rsidRPr="00B32B5D" w:rsidR="00595A1F" w:rsidP="2759C444" w:rsidRDefault="00595A1F" w14:paraId="4E196D5E" w14:textId="77777777" w14:noSpellErr="1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b w:val="1"/>
          <w:bCs w:val="1"/>
          <w:i w:val="0"/>
          <w:iCs w:val="0"/>
          <w:kern w:val="2"/>
          <w:lang w:eastAsia="ko-KR"/>
        </w:rPr>
      </w:pPr>
      <w:r w:rsidRPr="2759C444" w:rsidR="00595A1F">
        <w:rPr>
          <w:rFonts w:eastAsia="맑은 고딕" w:cs="Times New Roman"/>
          <w:b w:val="1"/>
          <w:bCs w:val="1"/>
          <w:i w:val="0"/>
          <w:iCs w:val="0"/>
          <w:kern w:val="2"/>
          <w:lang w:eastAsia="ko-KR"/>
        </w:rPr>
        <w:t>Simple landscapes</w:t>
      </w:r>
    </w:p>
    <w:p w:rsidRPr="00595A1F" w:rsidR="00595A1F" w:rsidP="00595A1F" w:rsidRDefault="00595A1F" w14:paraId="4085A144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>Childe Hassam, golden afternoon, 1908</w:t>
      </w:r>
    </w:p>
    <w:p w:rsidRPr="00595A1F" w:rsidR="00595A1F" w:rsidP="00595A1F" w:rsidRDefault="00595A1F" w14:paraId="618879AE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color w:val="000000" w:themeColor="text1"/>
          <w:kern w:val="2"/>
          <w:szCs w:val="24"/>
          <w:lang w:eastAsia="ko-KR"/>
        </w:rPr>
        <w:t xml:space="preserve">Pierre-Auguste </w:t>
      </w:r>
      <w:r w:rsidRPr="00595A1F">
        <w:rPr>
          <w:rFonts w:eastAsia="맑은 고딕" w:cs="Times New Roman"/>
          <w:kern w:val="2"/>
          <w:szCs w:val="24"/>
          <w:lang w:eastAsia="ko-KR"/>
        </w:rPr>
        <w:t xml:space="preserve">Renoir, Strong Wind Gust of </w:t>
      </w:r>
      <w:proofErr w:type="gramStart"/>
      <w:r w:rsidRPr="00595A1F">
        <w:rPr>
          <w:rFonts w:eastAsia="맑은 고딕" w:cs="Times New Roman"/>
          <w:kern w:val="2"/>
          <w:szCs w:val="24"/>
          <w:lang w:eastAsia="ko-KR"/>
        </w:rPr>
        <w:t>Wind  1872</w:t>
      </w:r>
      <w:proofErr w:type="gramEnd"/>
      <w:r w:rsidRPr="00595A1F">
        <w:rPr>
          <w:rFonts w:eastAsia="맑은 고딕" w:cs="Times New Roman"/>
          <w:kern w:val="2"/>
          <w:szCs w:val="24"/>
          <w:lang w:eastAsia="ko-KR"/>
        </w:rPr>
        <w:t xml:space="preserve">   </w:t>
      </w:r>
    </w:p>
    <w:p w:rsidRPr="00595A1F" w:rsidR="00595A1F" w:rsidP="00595A1F" w:rsidRDefault="00595A1F" w14:paraId="4BB0E918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Claude Monet, The Pave de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Chailly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>, 1865</w:t>
      </w:r>
    </w:p>
    <w:p w:rsidRPr="00595A1F" w:rsidR="00595A1F" w:rsidP="00595A1F" w:rsidRDefault="00595A1F" w14:paraId="5CEB123D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Claude Monet, The Arm of the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Siene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 at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Jeufosse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>, Afternoon, 1884</w:t>
      </w:r>
    </w:p>
    <w:p w:rsidRPr="00595A1F" w:rsidR="00595A1F" w:rsidP="00595A1F" w:rsidRDefault="00595A1F" w14:paraId="412783CE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Robert Henri, Pequot Light House, Connecticut Coast, 1902 </w:t>
      </w:r>
    </w:p>
    <w:p w:rsidRPr="00595A1F" w:rsidR="00595A1F" w:rsidP="00595A1F" w:rsidRDefault="00595A1F" w14:paraId="23F840EB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>Gustave Caillebotte, Promenade at Argenteuil, 1883</w:t>
      </w:r>
    </w:p>
    <w:p w:rsidRPr="00595A1F" w:rsidR="00595A1F" w:rsidP="00595A1F" w:rsidRDefault="00595A1F" w14:paraId="05DF2B00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Vincent van Gogh, Wheat Field, 1888   </w:t>
      </w:r>
    </w:p>
    <w:p w:rsidRPr="00595A1F" w:rsidR="00595A1F" w:rsidP="00595A1F" w:rsidRDefault="00595A1F" w14:paraId="5D81583E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Gustave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Calibotte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>, The Seine and the Railroad Bridge at Argenteuil, 1886</w:t>
      </w:r>
    </w:p>
    <w:p w:rsidRPr="00595A1F" w:rsidR="00595A1F" w:rsidP="00595A1F" w:rsidRDefault="00595A1F" w14:paraId="46233A09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>Paul Gauguin, Coastal Landscape, 1886</w:t>
      </w:r>
    </w:p>
    <w:p w:rsidRPr="00595A1F" w:rsidR="00595A1F" w:rsidP="00595A1F" w:rsidRDefault="00595A1F" w14:paraId="50763A3E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Paul Cezanne, Factories Near Mont de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Cengle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, 1870  </w:t>
      </w:r>
    </w:p>
    <w:p w:rsidRPr="00595A1F" w:rsidR="00595A1F" w:rsidP="00595A1F" w:rsidRDefault="00595A1F" w14:paraId="62A54798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color w:val="000000" w:themeColor="text1"/>
          <w:kern w:val="2"/>
          <w:szCs w:val="24"/>
          <w:lang w:eastAsia="ko-KR"/>
        </w:rPr>
        <w:t xml:space="preserve">Pierre-Auguste </w:t>
      </w:r>
      <w:r w:rsidRPr="00595A1F">
        <w:rPr>
          <w:rFonts w:eastAsia="맑은 고딕" w:cs="Times New Roman"/>
          <w:kern w:val="2"/>
          <w:szCs w:val="24"/>
          <w:lang w:eastAsia="ko-KR"/>
        </w:rPr>
        <w:t xml:space="preserve">Renoir, The Bay  </w:t>
      </w:r>
    </w:p>
    <w:p w:rsidRPr="00595A1F" w:rsidR="00595A1F" w:rsidP="00595A1F" w:rsidRDefault="00595A1F" w14:paraId="79B881B5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Joaquín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Sorolla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, View of Las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Pedrizas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 from El Pardo</w:t>
      </w:r>
    </w:p>
    <w:p w:rsidRPr="00595A1F" w:rsidR="00595A1F" w:rsidP="00595A1F" w:rsidRDefault="00595A1F" w14:paraId="365507BF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>Childe Hassam, Isle of Shoals, 1912</w:t>
      </w:r>
    </w:p>
    <w:p w:rsidRPr="00595A1F" w:rsidR="00595A1F" w:rsidP="00595A1F" w:rsidRDefault="00595A1F" w14:paraId="77170220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>Gustave Caillebotte, Woods at La Grange, 1879</w:t>
      </w:r>
    </w:p>
    <w:p w:rsidRPr="00595A1F" w:rsidR="00595A1F" w:rsidP="00595A1F" w:rsidRDefault="00595A1F" w14:paraId="48B97A5D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Paul Cezanne, Chestnut Trees at the Jas de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Bouffan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, 1887  </w:t>
      </w:r>
    </w:p>
    <w:p w:rsidRPr="00595A1F" w:rsidR="00595A1F" w:rsidP="00595A1F" w:rsidRDefault="00595A1F" w14:paraId="0E981BA1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>Childe Hassam, Cliff Rock – Appledore, 1903</w:t>
      </w:r>
    </w:p>
    <w:p w:rsidRPr="00595A1F" w:rsidR="00595A1F" w:rsidP="00595A1F" w:rsidRDefault="00595A1F" w14:paraId="7C689ACB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Vincent van Gogh, Farmhouse in a Wheat Field, 1888   </w:t>
      </w:r>
    </w:p>
    <w:p w:rsidRPr="00595A1F" w:rsidR="00595A1F" w:rsidP="00595A1F" w:rsidRDefault="00595A1F" w14:paraId="54075D7F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>William Merritt Chase, Brooklyn Landscape, 1886</w:t>
      </w:r>
    </w:p>
    <w:p w:rsidRPr="00595A1F" w:rsidR="00595A1F" w:rsidP="00595A1F" w:rsidRDefault="00595A1F" w14:paraId="399AC5CD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Eugene Boudin,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Etaples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 La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Canache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 High Tide, 1890  </w:t>
      </w:r>
    </w:p>
    <w:p w:rsidRPr="00595A1F" w:rsidR="00595A1F" w:rsidP="00595A1F" w:rsidRDefault="00595A1F" w14:paraId="01A31C33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Robert Henri, Ship in the Bay, 1903 </w:t>
      </w:r>
    </w:p>
    <w:p w:rsidRPr="00595A1F" w:rsidR="00595A1F" w:rsidP="00595A1F" w:rsidRDefault="00595A1F" w14:paraId="697D7205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Camille Pissarro, Landscape near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Pontoise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, 1880    </w:t>
      </w:r>
    </w:p>
    <w:p w:rsidRPr="00595A1F" w:rsidR="00595A1F" w:rsidP="00595A1F" w:rsidRDefault="00595A1F" w14:paraId="0C8C0B14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Theodore Clement Steele, Okemo Mountain, Ludlow, Vermont, 1887  </w:t>
      </w:r>
    </w:p>
    <w:p w:rsidRPr="00595A1F" w:rsidR="00595A1F" w:rsidP="00595A1F" w:rsidRDefault="00595A1F" w14:paraId="7391B45C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Gustave Caillebotte, Garden at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Yerres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>, 1876</w:t>
      </w:r>
    </w:p>
    <w:p w:rsidRPr="00595A1F" w:rsidR="00595A1F" w:rsidP="00595A1F" w:rsidRDefault="00595A1F" w14:paraId="37C1332B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William Merritt Chase, Brooklyn Navy Yard, 1887 </w:t>
      </w:r>
    </w:p>
    <w:p w:rsidRPr="00595A1F" w:rsidR="00595A1F" w:rsidP="00595A1F" w:rsidRDefault="00595A1F" w14:paraId="09D4DB4E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Wilard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 Metcalf, Pond Giverny, 1884</w:t>
      </w:r>
    </w:p>
    <w:p w:rsidRPr="00595A1F" w:rsidR="00595A1F" w:rsidP="00595A1F" w:rsidRDefault="00595A1F" w14:paraId="45EDFB47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Eugene Boudin, The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Berck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 Dunes, 1886  </w:t>
      </w:r>
    </w:p>
    <w:p w:rsidRPr="00595A1F" w:rsidR="00595A1F" w:rsidP="00595A1F" w:rsidRDefault="00595A1F" w14:paraId="55CDB89F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Armand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Guillaumin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>, Cottages in a Landscape, 1896</w:t>
      </w:r>
    </w:p>
    <w:p w:rsidRPr="00595A1F" w:rsidR="00595A1F" w:rsidP="00595A1F" w:rsidRDefault="00595A1F" w14:paraId="50307FD5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Paul Cezanne, Chestnut Trees and Farmstead of Jas de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Bouffin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, 1876  </w:t>
      </w:r>
    </w:p>
    <w:p w:rsidRPr="00595A1F" w:rsidR="00595A1F" w:rsidP="00595A1F" w:rsidRDefault="00595A1F" w14:paraId="6FA4E093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Camille Pissarro, Village Church, 1868    </w:t>
      </w:r>
    </w:p>
    <w:p w:rsidRPr="00595A1F" w:rsidR="00595A1F" w:rsidP="00595A1F" w:rsidRDefault="00595A1F" w14:paraId="23484B35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Paul Gauguin, Farm in Brittany, 1894  </w:t>
      </w:r>
    </w:p>
    <w:p w:rsidRPr="00595A1F" w:rsidR="00595A1F" w:rsidP="00595A1F" w:rsidRDefault="00595A1F" w14:paraId="277A07FF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Vincent van Gogh, Farmhouse in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Loosduinen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 near The Hague at Twilight, 1883   </w:t>
      </w:r>
    </w:p>
    <w:p w:rsidRPr="00595A1F" w:rsidR="00595A1F" w:rsidP="00595A1F" w:rsidRDefault="00595A1F" w14:paraId="0F919004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color w:val="000000" w:themeColor="text1"/>
          <w:kern w:val="2"/>
          <w:szCs w:val="24"/>
          <w:lang w:eastAsia="ko-KR"/>
        </w:rPr>
        <w:t xml:space="preserve">Pierre-Auguste </w:t>
      </w:r>
      <w:r w:rsidRPr="00595A1F">
        <w:rPr>
          <w:rFonts w:eastAsia="맑은 고딕" w:cs="Times New Roman"/>
          <w:kern w:val="2"/>
          <w:szCs w:val="24"/>
          <w:lang w:eastAsia="ko-KR"/>
        </w:rPr>
        <w:t xml:space="preserve">Renoir, Landscape with Fence, 1910  </w:t>
      </w:r>
    </w:p>
    <w:p w:rsidRPr="00595A1F" w:rsidR="00595A1F" w:rsidP="00595A1F" w:rsidRDefault="00595A1F" w14:paraId="5E4E9CC7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Alfred Sisley, Snow on the Road,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Louveciennes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, 1874 </w:t>
      </w:r>
    </w:p>
    <w:p w:rsidRPr="00595A1F" w:rsidR="00595A1F" w:rsidP="00595A1F" w:rsidRDefault="00595A1F" w14:paraId="08E16865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>Childe Hassam, Mount Hood, 1908</w:t>
      </w:r>
    </w:p>
    <w:p w:rsidRPr="00595A1F" w:rsidR="00595A1F" w:rsidP="00595A1F" w:rsidRDefault="00595A1F" w14:paraId="4A6EA5F6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>William Merritt Chase, Gravesend Bay (aka The Lower Bay), 1889</w:t>
      </w:r>
    </w:p>
    <w:p w:rsidRPr="00595A1F" w:rsidR="00595A1F" w:rsidP="00595A1F" w:rsidRDefault="00595A1F" w14:paraId="11E19BD9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>Alfred Sisley, Avenue of Chestnut Trees near La Celle Saint Cloud, 1865</w:t>
      </w:r>
    </w:p>
    <w:p w:rsidRPr="00595A1F" w:rsidR="00595A1F" w:rsidP="00595A1F" w:rsidRDefault="00595A1F" w14:paraId="17248044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color w:val="000000" w:themeColor="text1"/>
          <w:kern w:val="2"/>
          <w:szCs w:val="24"/>
          <w:lang w:eastAsia="ko-KR"/>
        </w:rPr>
        <w:t xml:space="preserve">Pierre-Auguste </w:t>
      </w:r>
      <w:r w:rsidRPr="00595A1F">
        <w:rPr>
          <w:rFonts w:eastAsia="맑은 고딕" w:cs="Times New Roman"/>
          <w:kern w:val="2"/>
          <w:szCs w:val="24"/>
          <w:lang w:eastAsia="ko-KR"/>
        </w:rPr>
        <w:t xml:space="preserve">Renoir, Banks of a River, 1896  </w:t>
      </w:r>
    </w:p>
    <w:p w:rsidRPr="00595A1F" w:rsidR="00595A1F" w:rsidP="00595A1F" w:rsidRDefault="00595A1F" w14:paraId="6E597F86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color w:val="000000" w:themeColor="text1"/>
          <w:kern w:val="2"/>
          <w:szCs w:val="24"/>
          <w:lang w:eastAsia="ko-KR"/>
        </w:rPr>
        <w:t xml:space="preserve">Pierre-Auguste </w:t>
      </w:r>
      <w:r w:rsidRPr="00595A1F">
        <w:rPr>
          <w:rFonts w:eastAsia="맑은 고딕" w:cs="Times New Roman"/>
          <w:kern w:val="2"/>
          <w:szCs w:val="24"/>
          <w:lang w:eastAsia="ko-KR"/>
        </w:rPr>
        <w:t>Renoir, The Banks of the River</w:t>
      </w:r>
    </w:p>
    <w:p w:rsidRPr="00595A1F" w:rsidR="00595A1F" w:rsidP="00595A1F" w:rsidRDefault="00595A1F" w14:paraId="7A7E3B2D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>William Merritt Chase, Repair Docks Gowanus Pier, 1888</w:t>
      </w:r>
    </w:p>
    <w:p w:rsidRPr="00595A1F" w:rsidR="00595A1F" w:rsidP="00595A1F" w:rsidRDefault="00595A1F" w14:paraId="57B12528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John Singer Sargent, A Mountain Stream Tyrol, 1914  </w:t>
      </w:r>
    </w:p>
    <w:p w:rsidRPr="00595A1F" w:rsidR="00595A1F" w:rsidP="00595A1F" w:rsidRDefault="00595A1F" w14:paraId="41EB5A74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Alfred Sisley, The Seine at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Bougival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 in Winter, 1872  </w:t>
      </w:r>
    </w:p>
    <w:p w:rsidRPr="00595A1F" w:rsidR="00595A1F" w:rsidP="00595A1F" w:rsidRDefault="00595A1F" w14:paraId="7CF9F5B2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>Berthe Morisot, Thatched Cottage in Normandy, 1865</w:t>
      </w:r>
    </w:p>
    <w:p w:rsidRPr="00595A1F" w:rsidR="00595A1F" w:rsidP="00595A1F" w:rsidRDefault="00595A1F" w14:paraId="1C539A8A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Joaquín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Sorolla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, Storm over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Penalara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>, Segovia, 1906</w:t>
      </w:r>
    </w:p>
    <w:p w:rsidRPr="00595A1F" w:rsidR="00595A1F" w:rsidP="00595A1F" w:rsidRDefault="00595A1F" w14:paraId="4E5C50C3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Gustave Caillebotte, Cliff at Villers sur Me, 1880  </w:t>
      </w:r>
    </w:p>
    <w:p w:rsidRPr="00595A1F" w:rsidR="00595A1F" w:rsidP="00595A1F" w:rsidRDefault="00595A1F" w14:paraId="46931E42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Gustave Caillebotte, Meadow Bridge at Argenteuil, 1886  </w:t>
      </w:r>
    </w:p>
    <w:p w:rsidRPr="00595A1F" w:rsidR="00595A1F" w:rsidP="00595A1F" w:rsidRDefault="00595A1F" w14:paraId="14FCA684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>Claude Monet, Sunset on the Seine in Winter, 1880</w:t>
      </w:r>
    </w:p>
    <w:p w:rsidRPr="00595A1F" w:rsidR="00595A1F" w:rsidP="00595A1F" w:rsidRDefault="00595A1F" w14:paraId="3B8CD5F1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Armand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Guillaumin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, Valley in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Pontgibaud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, 1890  </w:t>
      </w:r>
    </w:p>
    <w:p w:rsidRPr="00595A1F" w:rsidR="00595A1F" w:rsidP="00595A1F" w:rsidRDefault="00595A1F" w14:paraId="24F85D0A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Paul Gauguin, The Market Gardens of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Vaugirard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>, 1879</w:t>
      </w:r>
    </w:p>
    <w:p w:rsidRPr="00595A1F" w:rsidR="00595A1F" w:rsidP="00595A1F" w:rsidRDefault="00595A1F" w14:paraId="6715FDFB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</w:p>
    <w:p w:rsidRPr="00B32B5D" w:rsidR="00595A1F" w:rsidP="2759C444" w:rsidRDefault="00595A1F" w14:paraId="51BD6C9C" w14:textId="77777777" w14:noSpellErr="1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b w:val="1"/>
          <w:bCs w:val="1"/>
          <w:i w:val="0"/>
          <w:iCs w:val="0"/>
          <w:kern w:val="2"/>
          <w:lang w:eastAsia="ko-KR"/>
        </w:rPr>
      </w:pPr>
      <w:r w:rsidRPr="2759C444" w:rsidR="00595A1F">
        <w:rPr>
          <w:rFonts w:eastAsia="맑은 고딕" w:cs="Times New Roman"/>
          <w:b w:val="1"/>
          <w:bCs w:val="1"/>
          <w:i w:val="0"/>
          <w:iCs w:val="0"/>
          <w:kern w:val="2"/>
          <w:lang w:eastAsia="ko-KR"/>
        </w:rPr>
        <w:t>Complex landscapes</w:t>
      </w:r>
    </w:p>
    <w:p w:rsidRPr="00595A1F" w:rsidR="00595A1F" w:rsidP="00595A1F" w:rsidRDefault="00595A1F" w14:paraId="6AFC821F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Childe Hassam, Village Scene, 1885   </w:t>
      </w:r>
    </w:p>
    <w:p w:rsidRPr="00595A1F" w:rsidR="00595A1F" w:rsidP="00595A1F" w:rsidRDefault="00595A1F" w14:paraId="7418DD37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Armand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Guillaumin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,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Arpes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 la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pluie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, 1885  </w:t>
      </w:r>
    </w:p>
    <w:p w:rsidRPr="00595A1F" w:rsidR="00595A1F" w:rsidP="00595A1F" w:rsidRDefault="00595A1F" w14:paraId="78EB6DDB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Claude Monet, The Cliffs of Le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Bouille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, 1884   </w:t>
      </w:r>
    </w:p>
    <w:p w:rsidRPr="00595A1F" w:rsidR="00595A1F" w:rsidP="00595A1F" w:rsidRDefault="00595A1F" w14:paraId="7AE25388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>Gustave Caillebotte, Boats on the Seine at Argenteuil, 1890</w:t>
      </w:r>
    </w:p>
    <w:p w:rsidRPr="00595A1F" w:rsidR="00595A1F" w:rsidP="00595A1F" w:rsidRDefault="00595A1F" w14:paraId="57AB74AD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Gustave Caillebotte, The Seine at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Epinay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>, 1888</w:t>
      </w:r>
    </w:p>
    <w:p w:rsidRPr="00595A1F" w:rsidR="00595A1F" w:rsidP="00595A1F" w:rsidRDefault="00595A1F" w14:paraId="67A7FCD1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Camille Pissarro, The Village of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Eragny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, 1885 </w:t>
      </w:r>
    </w:p>
    <w:p w:rsidRPr="00595A1F" w:rsidR="00595A1F" w:rsidP="00595A1F" w:rsidRDefault="00595A1F" w14:paraId="329AD450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>Camille Pissarro,</w:t>
      </w:r>
      <w:r w:rsidRPr="00595A1F">
        <w:rPr>
          <w:rFonts w:cs="Times New Roman"/>
          <w:szCs w:val="24"/>
        </w:rPr>
        <w:t xml:space="preserve"> </w:t>
      </w:r>
      <w:r w:rsidRPr="00595A1F">
        <w:rPr>
          <w:rFonts w:eastAsia="맑은 고딕" w:cs="Times New Roman"/>
          <w:kern w:val="2"/>
          <w:szCs w:val="24"/>
          <w:lang w:eastAsia="ko-KR"/>
        </w:rPr>
        <w:t xml:space="preserve">Sunset at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Eragny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  </w:t>
      </w:r>
    </w:p>
    <w:p w:rsidRPr="00595A1F" w:rsidR="00595A1F" w:rsidP="00595A1F" w:rsidRDefault="00595A1F" w14:paraId="78CFDA99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>Claude Monet, Road of La Roche Guyon, 1880</w:t>
      </w:r>
    </w:p>
    <w:p w:rsidRPr="00595A1F" w:rsidR="00595A1F" w:rsidP="00595A1F" w:rsidRDefault="00595A1F" w14:paraId="5902221B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>Paul Gauguin, Le Port de Dieppe, 1885</w:t>
      </w:r>
    </w:p>
    <w:p w:rsidRPr="00595A1F" w:rsidR="00595A1F" w:rsidP="00595A1F" w:rsidRDefault="00595A1F" w14:paraId="41E34FD5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Claude Monet, Strada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Romada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 in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Bordighera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>, 1884</w:t>
      </w:r>
    </w:p>
    <w:p w:rsidRPr="00595A1F" w:rsidR="00595A1F" w:rsidP="00595A1F" w:rsidRDefault="00595A1F" w14:paraId="487A790B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>Gustave Caillebotte, Landscape at Argenteuil, 1889</w:t>
      </w:r>
    </w:p>
    <w:p w:rsidRPr="00595A1F" w:rsidR="00595A1F" w:rsidP="00595A1F" w:rsidRDefault="00595A1F" w14:paraId="1D826C98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>Gustave Caillebotte, Laundry Drying, 1892</w:t>
      </w:r>
    </w:p>
    <w:p w:rsidRPr="00595A1F" w:rsidR="00595A1F" w:rsidP="00595A1F" w:rsidRDefault="00595A1F" w14:paraId="2F8CD5A4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Paul Gauguin, Garden under Snow, 1879   </w:t>
      </w:r>
    </w:p>
    <w:p w:rsidRPr="00595A1F" w:rsidR="00595A1F" w:rsidP="00595A1F" w:rsidRDefault="00595A1F" w14:paraId="48ECC6ED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color w:val="000000" w:themeColor="text1"/>
          <w:kern w:val="2"/>
          <w:szCs w:val="24"/>
          <w:lang w:eastAsia="ko-KR"/>
        </w:rPr>
        <w:t xml:space="preserve">Pierre-Auguste </w:t>
      </w:r>
      <w:r w:rsidRPr="00595A1F">
        <w:rPr>
          <w:rFonts w:eastAsia="맑은 고딕" w:cs="Times New Roman"/>
          <w:kern w:val="2"/>
          <w:szCs w:val="24"/>
          <w:lang w:eastAsia="ko-KR"/>
        </w:rPr>
        <w:t xml:space="preserve">Renoir, Rocky Craggs at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l'Estaque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, 1882 </w:t>
      </w:r>
    </w:p>
    <w:p w:rsidRPr="00595A1F" w:rsidR="00595A1F" w:rsidP="00595A1F" w:rsidRDefault="00595A1F" w14:paraId="3E983D7A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Ernest Lawson, Washington Bridge, New York City  </w:t>
      </w:r>
    </w:p>
    <w:p w:rsidRPr="00595A1F" w:rsidR="00595A1F" w:rsidP="00595A1F" w:rsidRDefault="00595A1F" w14:paraId="717B40D1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Camille Pissarro,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Autunm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 in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Eragny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, 1899 </w:t>
      </w:r>
    </w:p>
    <w:p w:rsidRPr="00595A1F" w:rsidR="00595A1F" w:rsidP="00595A1F" w:rsidRDefault="00595A1F" w14:paraId="2072876A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color w:val="000000" w:themeColor="text1"/>
          <w:kern w:val="2"/>
          <w:szCs w:val="24"/>
          <w:lang w:eastAsia="ko-KR"/>
        </w:rPr>
        <w:t xml:space="preserve">Pierre-Auguste </w:t>
      </w:r>
      <w:r w:rsidRPr="00595A1F">
        <w:rPr>
          <w:rFonts w:eastAsia="맑은 고딕" w:cs="Times New Roman"/>
          <w:kern w:val="2"/>
          <w:szCs w:val="24"/>
          <w:lang w:eastAsia="ko-KR"/>
        </w:rPr>
        <w:t xml:space="preserve">Renoir, The Rose Garden at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Wargemont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, 1879  </w:t>
      </w:r>
    </w:p>
    <w:p w:rsidRPr="00595A1F" w:rsidR="00595A1F" w:rsidP="00595A1F" w:rsidRDefault="00595A1F" w14:paraId="64C1C027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Alfred Sisley, Barges on the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Loing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 at Saint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Mammès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, 1885  </w:t>
      </w:r>
    </w:p>
    <w:p w:rsidRPr="00595A1F" w:rsidR="00595A1F" w:rsidP="00595A1F" w:rsidRDefault="00595A1F" w14:paraId="77F57F6B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Gustave Caillebotte, The Pontoon at Argenteuil 1887 </w:t>
      </w:r>
    </w:p>
    <w:p w:rsidRPr="00595A1F" w:rsidR="00595A1F" w:rsidP="00595A1F" w:rsidRDefault="00595A1F" w14:paraId="20261140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Stanislas Victor-Édouard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Lepine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, The Island of La Grande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Jatte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 in Summer</w:t>
      </w:r>
    </w:p>
    <w:p w:rsidRPr="00595A1F" w:rsidR="00595A1F" w:rsidP="00595A1F" w:rsidRDefault="00595A1F" w14:paraId="6F7094F2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Alfred Sisley, The Station at Sevres, 1879   </w:t>
      </w:r>
    </w:p>
    <w:p w:rsidRPr="00595A1F" w:rsidR="00595A1F" w:rsidP="00595A1F" w:rsidRDefault="00595A1F" w14:paraId="4D0EF9CE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>John Singer Sargent, Oranges at Corfu, 1909</w:t>
      </w:r>
    </w:p>
    <w:p w:rsidRPr="00595A1F" w:rsidR="00595A1F" w:rsidP="00595A1F" w:rsidRDefault="00595A1F" w14:paraId="52923145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Camille Pissarro, Field at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Eragny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, 1885    </w:t>
      </w:r>
    </w:p>
    <w:p w:rsidRPr="00595A1F" w:rsidR="00595A1F" w:rsidP="00595A1F" w:rsidRDefault="00595A1F" w14:paraId="4D791150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Paul Cezanne, The Bay of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l’Estaque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 and Saint-Henri, 1879  </w:t>
      </w:r>
    </w:p>
    <w:p w:rsidRPr="00595A1F" w:rsidR="00595A1F" w:rsidP="00595A1F" w:rsidRDefault="00595A1F" w14:paraId="3899FD75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>Paul Cezanne, In the Oise Valley, 1874</w:t>
      </w:r>
    </w:p>
    <w:p w:rsidRPr="00595A1F" w:rsidR="00595A1F" w:rsidP="00595A1F" w:rsidRDefault="00595A1F" w14:paraId="069D51B7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>Gustave Caillebotte, Garten in Trouville, 1882</w:t>
      </w:r>
    </w:p>
    <w:p w:rsidRPr="00595A1F" w:rsidR="00595A1F" w:rsidP="00595A1F" w:rsidRDefault="00595A1F" w14:paraId="5C5495A6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Camille Pissarro, Le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Valhermeil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 near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Pontoise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, 1880    </w:t>
      </w:r>
    </w:p>
    <w:p w:rsidRPr="00595A1F" w:rsidR="00595A1F" w:rsidP="00595A1F" w:rsidRDefault="00595A1F" w14:paraId="33FDD5AD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color w:val="000000" w:themeColor="text1"/>
          <w:kern w:val="2"/>
          <w:szCs w:val="24"/>
          <w:lang w:eastAsia="ko-KR"/>
        </w:rPr>
        <w:t xml:space="preserve">Pierre-Auguste </w:t>
      </w:r>
      <w:r w:rsidRPr="00595A1F">
        <w:rPr>
          <w:rFonts w:eastAsia="맑은 고딕" w:cs="Times New Roman"/>
          <w:kern w:val="2"/>
          <w:szCs w:val="24"/>
          <w:lang w:eastAsia="ko-KR"/>
        </w:rPr>
        <w:t xml:space="preserve">Renoir, Cape Saint Jean, 1910  </w:t>
      </w:r>
    </w:p>
    <w:p w:rsidRPr="00595A1F" w:rsidR="00595A1F" w:rsidP="00595A1F" w:rsidRDefault="00595A1F" w14:paraId="2BFB158E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color w:val="000000" w:themeColor="text1"/>
          <w:kern w:val="2"/>
          <w:szCs w:val="24"/>
          <w:lang w:eastAsia="ko-KR"/>
        </w:rPr>
        <w:t xml:space="preserve">Pierre-Auguste </w:t>
      </w:r>
      <w:r w:rsidRPr="00595A1F">
        <w:rPr>
          <w:rFonts w:eastAsia="맑은 고딕" w:cs="Times New Roman"/>
          <w:kern w:val="2"/>
          <w:szCs w:val="24"/>
          <w:lang w:eastAsia="ko-KR"/>
        </w:rPr>
        <w:t xml:space="preserve">Renoir, Rocks at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I’Estaque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, 1882  </w:t>
      </w:r>
    </w:p>
    <w:p w:rsidRPr="00595A1F" w:rsidR="00595A1F" w:rsidP="00595A1F" w:rsidRDefault="00595A1F" w14:paraId="5A76BBE8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John Singer Sargent, The Moraine, 1908  </w:t>
      </w:r>
    </w:p>
    <w:p w:rsidRPr="00595A1F" w:rsidR="00595A1F" w:rsidP="00595A1F" w:rsidRDefault="00595A1F" w14:paraId="18138C86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>Claude Monet, Poplars at Giverny, 1887</w:t>
      </w:r>
    </w:p>
    <w:p w:rsidRPr="00595A1F" w:rsidR="00595A1F" w:rsidP="00595A1F" w:rsidRDefault="00595A1F" w14:paraId="4102B0F8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>Childe Hassam, Spring, Navesink Highlands, 1908</w:t>
      </w:r>
    </w:p>
    <w:p w:rsidRPr="00595A1F" w:rsidR="00595A1F" w:rsidP="00595A1F" w:rsidRDefault="00595A1F" w14:paraId="1F4BEE17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Alfred Sisley,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Moret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>-sur-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Loing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, 1888 </w:t>
      </w:r>
    </w:p>
    <w:p w:rsidRPr="00595A1F" w:rsidR="00595A1F" w:rsidP="00595A1F" w:rsidRDefault="00595A1F" w14:paraId="3EF9B395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Theodore Clement Steele, Mysterious, 1895  </w:t>
      </w:r>
    </w:p>
    <w:p w:rsidRPr="00595A1F" w:rsidR="00595A1F" w:rsidP="00595A1F" w:rsidRDefault="00595A1F" w14:paraId="0C6B430F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Alfred Sisley,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Moret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, The Banks of the River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Loing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, 1877  </w:t>
      </w:r>
    </w:p>
    <w:p w:rsidRPr="00595A1F" w:rsidR="00595A1F" w:rsidP="00595A1F" w:rsidRDefault="00595A1F" w14:paraId="09F84775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Gustave Caillebotte, The Petit Bras of the Seine, 1888 </w:t>
      </w:r>
    </w:p>
    <w:p w:rsidRPr="00595A1F" w:rsidR="00595A1F" w:rsidP="00595A1F" w:rsidRDefault="00595A1F" w14:paraId="14D9FF0A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Eugene Boudin,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Oiseme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 Landscape near Chartres, 1893  </w:t>
      </w:r>
    </w:p>
    <w:p w:rsidRPr="00595A1F" w:rsidR="00595A1F" w:rsidP="00595A1F" w:rsidRDefault="00595A1F" w14:paraId="0A19EA91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color w:val="000000" w:themeColor="text1"/>
          <w:kern w:val="2"/>
          <w:szCs w:val="24"/>
          <w:lang w:eastAsia="ko-KR"/>
        </w:rPr>
        <w:t xml:space="preserve">Pierre-Auguste </w:t>
      </w:r>
      <w:r w:rsidRPr="00595A1F">
        <w:rPr>
          <w:rFonts w:eastAsia="맑은 고딕" w:cs="Times New Roman"/>
          <w:kern w:val="2"/>
          <w:szCs w:val="24"/>
          <w:lang w:eastAsia="ko-KR"/>
        </w:rPr>
        <w:t xml:space="preserve">Renoir, View at Guernsey, 1883  </w:t>
      </w:r>
    </w:p>
    <w:p w:rsidRPr="00595A1F" w:rsidR="00595A1F" w:rsidP="00595A1F" w:rsidRDefault="00595A1F" w14:paraId="1F487E8A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color w:val="000000" w:themeColor="text1"/>
          <w:kern w:val="2"/>
          <w:szCs w:val="24"/>
          <w:lang w:eastAsia="ko-KR"/>
        </w:rPr>
        <w:t xml:space="preserve">Pierre-Auguste </w:t>
      </w:r>
      <w:r w:rsidRPr="00595A1F">
        <w:rPr>
          <w:rFonts w:eastAsia="맑은 고딕" w:cs="Times New Roman"/>
          <w:kern w:val="2"/>
          <w:szCs w:val="24"/>
          <w:lang w:eastAsia="ko-KR"/>
        </w:rPr>
        <w:t xml:space="preserve">Renoir, Landscape, 1900  </w:t>
      </w:r>
    </w:p>
    <w:p w:rsidRPr="00595A1F" w:rsidR="00595A1F" w:rsidP="00595A1F" w:rsidRDefault="00595A1F" w14:paraId="3B2B4103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>Childe Hassam, Road to the Land of Nod, 1910</w:t>
      </w:r>
    </w:p>
    <w:p w:rsidRPr="00595A1F" w:rsidR="00595A1F" w:rsidP="00595A1F" w:rsidRDefault="00595A1F" w14:paraId="0569D182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>Ernest Lawson, Approaching Storm, 1919-1920</w:t>
      </w:r>
    </w:p>
    <w:p w:rsidRPr="00595A1F" w:rsidR="00595A1F" w:rsidP="00595A1F" w:rsidRDefault="00595A1F" w14:paraId="47970B4B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Ernest Lawson, Spring, 1913  </w:t>
      </w:r>
    </w:p>
    <w:p w:rsidRPr="00595A1F" w:rsidR="00595A1F" w:rsidP="00595A1F" w:rsidRDefault="00595A1F" w14:paraId="08991663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Armand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Guillaumin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>, Saint-Julien-des-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Chazes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>, 1895</w:t>
      </w:r>
    </w:p>
    <w:p w:rsidRPr="00595A1F" w:rsidR="00595A1F" w:rsidP="00595A1F" w:rsidRDefault="00595A1F" w14:paraId="73FC9B25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Claude Monet, Apple Trees on the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Chantemesle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 Hill, 1878   </w:t>
      </w:r>
    </w:p>
    <w:p w:rsidRPr="00595A1F" w:rsidR="00595A1F" w:rsidP="00595A1F" w:rsidRDefault="00595A1F" w14:paraId="3CD8C9B6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Paul Cezanne, Mill on the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Couleuvre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 at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Pontoise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>, 1881</w:t>
      </w:r>
    </w:p>
    <w:p w:rsidRPr="00595A1F" w:rsidR="00595A1F" w:rsidP="00595A1F" w:rsidRDefault="00595A1F" w14:paraId="63BF1AEA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Ernest Lawson, New England Birches  </w:t>
      </w:r>
    </w:p>
    <w:p w:rsidRPr="00595A1F" w:rsidR="00595A1F" w:rsidP="00595A1F" w:rsidRDefault="00595A1F" w14:paraId="35786E02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Paul Gauguin, Banks of the Oise, 1881  </w:t>
      </w:r>
    </w:p>
    <w:p w:rsidRPr="00595A1F" w:rsidR="00595A1F" w:rsidP="00595A1F" w:rsidRDefault="00595A1F" w14:paraId="682104E3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>John Singer Sargent, Home Fields, 1885</w:t>
      </w:r>
    </w:p>
    <w:p w:rsidRPr="00595A1F" w:rsidR="00595A1F" w:rsidP="00595A1F" w:rsidRDefault="00595A1F" w14:paraId="55C56137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</w:p>
    <w:p w:rsidRPr="00B32B5D" w:rsidR="00595A1F" w:rsidP="2759C444" w:rsidRDefault="00595A1F" w14:paraId="102F5246" w14:textId="1FA686E5" w14:noSpellErr="1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b w:val="1"/>
          <w:bCs w:val="1"/>
          <w:i w:val="0"/>
          <w:iCs w:val="0"/>
          <w:kern w:val="2"/>
          <w:lang w:eastAsia="ko-KR"/>
        </w:rPr>
      </w:pPr>
      <w:r w:rsidRPr="2759C444" w:rsidR="00595A1F">
        <w:rPr>
          <w:rFonts w:eastAsia="맑은 고딕" w:cs="Times New Roman"/>
          <w:b w:val="1"/>
          <w:bCs w:val="1"/>
          <w:i w:val="0"/>
          <w:iCs w:val="0"/>
          <w:kern w:val="2"/>
          <w:lang w:eastAsia="ko-KR"/>
        </w:rPr>
        <w:t xml:space="preserve">Simple abstract </w:t>
      </w:r>
      <w:r w:rsidRPr="2759C444" w:rsidR="00322A8E">
        <w:rPr>
          <w:rFonts w:eastAsia="맑은 고딕" w:cs="Times New Roman"/>
          <w:b w:val="1"/>
          <w:bCs w:val="1"/>
          <w:i w:val="0"/>
          <w:iCs w:val="0"/>
          <w:kern w:val="2"/>
          <w:lang w:eastAsia="ko-KR"/>
        </w:rPr>
        <w:t>paintings</w:t>
      </w:r>
    </w:p>
    <w:p w:rsidRPr="00595A1F" w:rsidR="00595A1F" w:rsidP="00595A1F" w:rsidRDefault="00595A1F" w14:paraId="0274125D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Paul Klee,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Harbour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 with Sailing Ships, 1937   </w:t>
      </w:r>
    </w:p>
    <w:p w:rsidRPr="00595A1F" w:rsidR="00595A1F" w:rsidP="00595A1F" w:rsidRDefault="00595A1F" w14:paraId="39F11F7A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Kazimir Malevich,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Suprematic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 Painting, 1916   </w:t>
      </w:r>
    </w:p>
    <w:p w:rsidRPr="00595A1F" w:rsidR="00595A1F" w:rsidP="00595A1F" w:rsidRDefault="00595A1F" w14:paraId="72514CCF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Fernand Leger, The Shapes on White Background </w:t>
      </w:r>
    </w:p>
    <w:p w:rsidRPr="00595A1F" w:rsidR="00595A1F" w:rsidP="00595A1F" w:rsidRDefault="00595A1F" w14:paraId="33FC889A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Auguste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Herbin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, Blanc, 1947  </w:t>
      </w:r>
    </w:p>
    <w:p w:rsidRPr="00595A1F" w:rsidR="00595A1F" w:rsidP="00595A1F" w:rsidRDefault="00595A1F" w14:paraId="7A1148E5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Giacomo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Balla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, Iridescent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Compenetration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, 1913   </w:t>
      </w:r>
    </w:p>
    <w:p w:rsidRPr="00595A1F" w:rsidR="00595A1F" w:rsidP="00595A1F" w:rsidRDefault="00595A1F" w14:paraId="042667F0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Fernand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Léger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, Mural, 1953   </w:t>
      </w:r>
    </w:p>
    <w:p w:rsidRPr="00595A1F" w:rsidR="00595A1F" w:rsidP="00595A1F" w:rsidRDefault="00595A1F" w14:paraId="506E27A5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Willi Baumeister, Ideogram, 1938  </w:t>
      </w:r>
    </w:p>
    <w:p w:rsidRPr="00595A1F" w:rsidR="00595A1F" w:rsidP="00595A1F" w:rsidRDefault="00595A1F" w14:paraId="2CF3CD65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Mark Rothko, Yellow, Cherry, Orange, 1947   </w:t>
      </w:r>
    </w:p>
    <w:p w:rsidRPr="00595A1F" w:rsidR="00595A1F" w:rsidP="00595A1F" w:rsidRDefault="00595A1F" w14:paraId="201B571D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Robert Delaunay, The Joy of Life, 1930   </w:t>
      </w:r>
    </w:p>
    <w:p w:rsidRPr="00595A1F" w:rsidR="00595A1F" w:rsidP="00595A1F" w:rsidRDefault="00595A1F" w14:paraId="53E9A895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Jean Arp, Collage with Square Arranged According to the Laws of Chance, 1917   </w:t>
      </w:r>
    </w:p>
    <w:p w:rsidRPr="00595A1F" w:rsidR="00595A1F" w:rsidP="00595A1F" w:rsidRDefault="00595A1F" w14:paraId="45F54D0C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>Mark Rothko, No.21, 1949</w:t>
      </w:r>
    </w:p>
    <w:p w:rsidRPr="00595A1F" w:rsidR="00595A1F" w:rsidP="00595A1F" w:rsidRDefault="00595A1F" w14:paraId="6E9994EE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Francis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Picabia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, Abstract Composition, 1937  </w:t>
      </w:r>
    </w:p>
    <w:p w:rsidRPr="00595A1F" w:rsidR="00595A1F" w:rsidP="00595A1F" w:rsidRDefault="00595A1F" w14:paraId="14F36AEB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Arthur Dove, Sails, 1912   </w:t>
      </w:r>
    </w:p>
    <w:p w:rsidRPr="00595A1F" w:rsidR="00595A1F" w:rsidP="00595A1F" w:rsidRDefault="00595A1F" w14:paraId="595987F8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>Mark Rothko, Multiform, 1948</w:t>
      </w:r>
    </w:p>
    <w:p w:rsidRPr="00595A1F" w:rsidR="00595A1F" w:rsidP="00595A1F" w:rsidRDefault="00595A1F" w14:paraId="5AC223B0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Fernand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Léger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, Composition on an orange background, 1932   </w:t>
      </w:r>
    </w:p>
    <w:p w:rsidRPr="00595A1F" w:rsidR="00595A1F" w:rsidP="00595A1F" w:rsidRDefault="00595A1F" w14:paraId="64DFF4AC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Willi Baumeister,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Bluxao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, 1955  </w:t>
      </w:r>
    </w:p>
    <w:p w:rsidRPr="00595A1F" w:rsidR="00595A1F" w:rsidP="00595A1F" w:rsidRDefault="00595A1F" w14:paraId="7EBA4D3D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Paul Klee, Signs in Yellow, 1937   </w:t>
      </w:r>
    </w:p>
    <w:p w:rsidRPr="00595A1F" w:rsidR="00595A1F" w:rsidP="00595A1F" w:rsidRDefault="00595A1F" w14:paraId="4C32066F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Paul Klee, Rock Chamber, 1929   </w:t>
      </w:r>
    </w:p>
    <w:p w:rsidRPr="00595A1F" w:rsidR="00595A1F" w:rsidP="00595A1F" w:rsidRDefault="00595A1F" w14:paraId="362DB21B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Paul Klee,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Halme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, 1940   </w:t>
      </w:r>
    </w:p>
    <w:p w:rsidRPr="00595A1F" w:rsidR="00595A1F" w:rsidP="00595A1F" w:rsidRDefault="00595A1F" w14:paraId="12169139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Ben Nicholson, Painting - still life, 1936   </w:t>
      </w:r>
    </w:p>
    <w:p w:rsidRPr="00595A1F" w:rsidR="00595A1F" w:rsidP="00595A1F" w:rsidRDefault="00595A1F" w14:paraId="06CE0244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Sam Francis, Untitled (SFP53-31), 1953   </w:t>
      </w:r>
    </w:p>
    <w:p w:rsidRPr="00595A1F" w:rsidR="00595A1F" w:rsidP="00595A1F" w:rsidRDefault="00595A1F" w14:paraId="283993EA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Willi Baumeister, Aru with Yellow, 1955  </w:t>
      </w:r>
    </w:p>
    <w:p w:rsidRPr="00595A1F" w:rsidR="00595A1F" w:rsidP="00595A1F" w:rsidRDefault="00595A1F" w14:paraId="43EC4E1A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Vasile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Dobrian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, Untitled, 1997  </w:t>
      </w:r>
    </w:p>
    <w:p w:rsidRPr="00595A1F" w:rsidR="00595A1F" w:rsidP="00595A1F" w:rsidRDefault="00595A1F" w14:paraId="5B7D09F8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Auguste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Herbin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>, Untitled, 1931</w:t>
      </w:r>
    </w:p>
    <w:p w:rsidRPr="00595A1F" w:rsidR="00595A1F" w:rsidP="00595A1F" w:rsidRDefault="00595A1F" w14:paraId="66F456B8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Lawren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 Harris, Abstract  </w:t>
      </w:r>
    </w:p>
    <w:p w:rsidRPr="00595A1F" w:rsidR="00595A1F" w:rsidP="00595A1F" w:rsidRDefault="00595A1F" w14:paraId="46AFB2B3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Kazimir Malevich,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Suprematism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 and with Eight Red Rectangles, 1915   </w:t>
      </w:r>
    </w:p>
    <w:p w:rsidRPr="00595A1F" w:rsidR="00595A1F" w:rsidP="00595A1F" w:rsidRDefault="00595A1F" w14:paraId="5D675F68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Giacomo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Balla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, Line of Speed, 1913  </w:t>
      </w:r>
    </w:p>
    <w:p w:rsidRPr="00595A1F" w:rsidR="00595A1F" w:rsidP="00595A1F" w:rsidRDefault="00595A1F" w14:paraId="61C40593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Hans Hofmann, Black Diamond, 1961   </w:t>
      </w:r>
    </w:p>
    <w:p w:rsidRPr="00595A1F" w:rsidR="00595A1F" w:rsidP="00595A1F" w:rsidRDefault="00595A1F" w14:paraId="3816CEB7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Paul Klee, Park of Idols, 1938   </w:t>
      </w:r>
    </w:p>
    <w:p w:rsidRPr="00595A1F" w:rsidR="00595A1F" w:rsidP="00595A1F" w:rsidRDefault="00595A1F" w14:paraId="5E05150D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Fernand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Léger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, Not identified   </w:t>
      </w:r>
    </w:p>
    <w:p w:rsidRPr="00595A1F" w:rsidR="00595A1F" w:rsidP="00595A1F" w:rsidRDefault="00595A1F" w14:paraId="04057402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Mark Rothko, No.3/No.13 (Magenta, Black, Green on Orange), 1949   </w:t>
      </w:r>
    </w:p>
    <w:p w:rsidRPr="00595A1F" w:rsidR="00595A1F" w:rsidP="00595A1F" w:rsidRDefault="00595A1F" w14:paraId="604033DC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Arthur Dove, Foghorns, 1929   </w:t>
      </w:r>
    </w:p>
    <w:p w:rsidRPr="00595A1F" w:rsidR="00595A1F" w:rsidP="00595A1F" w:rsidRDefault="00595A1F" w14:paraId="1A127589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Kazimir Malevich, Composition, 1932   </w:t>
      </w:r>
    </w:p>
    <w:p w:rsidRPr="00595A1F" w:rsidR="00595A1F" w:rsidP="00595A1F" w:rsidRDefault="00595A1F" w14:paraId="5133D0DA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Fernand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Léger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, Mural, 1926   </w:t>
      </w:r>
    </w:p>
    <w:p w:rsidRPr="00595A1F" w:rsidR="00595A1F" w:rsidP="00595A1F" w:rsidRDefault="00595A1F" w14:paraId="4BE00AFE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Jean Arp, Geometric Forms, 1914   </w:t>
      </w:r>
    </w:p>
    <w:p w:rsidRPr="00595A1F" w:rsidR="00595A1F" w:rsidP="00595A1F" w:rsidRDefault="00595A1F" w14:paraId="6D129D45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Hans Hofmann, Above Deep Waters, 1959   </w:t>
      </w:r>
    </w:p>
    <w:p w:rsidRPr="00595A1F" w:rsidR="00595A1F" w:rsidP="00595A1F" w:rsidRDefault="00595A1F" w14:paraId="7E284897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Frantisek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Kupka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, Vertical Plains Blue and Red, 1913   </w:t>
      </w:r>
    </w:p>
    <w:p w:rsidRPr="00595A1F" w:rsidR="00595A1F" w:rsidP="00595A1F" w:rsidRDefault="00595A1F" w14:paraId="6A75B1AE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Jean Arp, Constellations, 1938   </w:t>
      </w:r>
    </w:p>
    <w:p w:rsidRPr="00595A1F" w:rsidR="00595A1F" w:rsidP="00595A1F" w:rsidRDefault="00595A1F" w14:paraId="402E3E8C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Vasile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Dobrian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, On Both Sides Our Worries No Longer </w:t>
      </w:r>
      <w:proofErr w:type="gramStart"/>
      <w:r w:rsidRPr="00595A1F">
        <w:rPr>
          <w:rFonts w:eastAsia="맑은 고딕" w:cs="Times New Roman"/>
          <w:kern w:val="2"/>
          <w:szCs w:val="24"/>
          <w:lang w:eastAsia="ko-KR"/>
        </w:rPr>
        <w:t>Exist!,</w:t>
      </w:r>
      <w:proofErr w:type="gramEnd"/>
      <w:r w:rsidRPr="00595A1F">
        <w:rPr>
          <w:rFonts w:eastAsia="맑은 고딕" w:cs="Times New Roman"/>
          <w:kern w:val="2"/>
          <w:szCs w:val="24"/>
          <w:lang w:eastAsia="ko-KR"/>
        </w:rPr>
        <w:t xml:space="preserve"> 1969  </w:t>
      </w:r>
    </w:p>
    <w:p w:rsidRPr="00595A1F" w:rsidR="00595A1F" w:rsidP="00595A1F" w:rsidRDefault="00595A1F" w14:paraId="49224EA2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Hans Hofmann, Silent Night, 1964   </w:t>
      </w:r>
    </w:p>
    <w:p w:rsidRPr="00595A1F" w:rsidR="00595A1F" w:rsidP="00595A1F" w:rsidRDefault="00595A1F" w14:paraId="442F8B85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Ben Nicholson, 1924 (first abstract painting, Chelsea), 1924   </w:t>
      </w:r>
    </w:p>
    <w:p w:rsidRPr="00595A1F" w:rsidR="00595A1F" w:rsidP="00595A1F" w:rsidRDefault="00595A1F" w14:paraId="6F085204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Vasile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Dobrian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, Composition, 1989  </w:t>
      </w:r>
    </w:p>
    <w:p w:rsidRPr="00595A1F" w:rsidR="00595A1F" w:rsidP="00595A1F" w:rsidRDefault="00595A1F" w14:paraId="2D3F6874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Auguste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Herbin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, Untitled, 1959  </w:t>
      </w:r>
    </w:p>
    <w:p w:rsidRPr="00595A1F" w:rsidR="00595A1F" w:rsidP="00595A1F" w:rsidRDefault="00595A1F" w14:paraId="7496ED80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Mark Rothko, Untitled, 1959  </w:t>
      </w:r>
    </w:p>
    <w:p w:rsidRPr="00595A1F" w:rsidR="00595A1F" w:rsidP="00595A1F" w:rsidRDefault="00595A1F" w14:paraId="5D222CA7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Hans Hofmann, Morning Mist, 1958   </w:t>
      </w:r>
    </w:p>
    <w:p w:rsidRPr="00595A1F" w:rsidR="00595A1F" w:rsidP="00595A1F" w:rsidRDefault="00595A1F" w14:paraId="0317E4E7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Robert Delaunay,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Formes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circulaires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 lune no.1, 1913</w:t>
      </w:r>
    </w:p>
    <w:p w:rsidRPr="00595A1F" w:rsidR="00595A1F" w:rsidP="00595A1F" w:rsidRDefault="00595A1F" w14:paraId="46B52A6A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Willem de Kooning, Door to the River, 1960   </w:t>
      </w:r>
    </w:p>
    <w:p w:rsidRPr="00595A1F" w:rsidR="00595A1F" w:rsidP="00595A1F" w:rsidRDefault="00595A1F" w14:paraId="2F28FCB4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>Willem de Kooning, The Wave, 1942</w:t>
      </w:r>
    </w:p>
    <w:p w:rsidRPr="00595A1F" w:rsidR="00595A1F" w:rsidP="00595A1F" w:rsidRDefault="00595A1F" w14:paraId="527347DA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</w:p>
    <w:p w:rsidRPr="00B32B5D" w:rsidR="00595A1F" w:rsidP="2759C444" w:rsidRDefault="00595A1F" w14:paraId="2B985475" w14:textId="39FEC19D" w14:noSpellErr="1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b w:val="1"/>
          <w:bCs w:val="1"/>
          <w:i w:val="0"/>
          <w:iCs w:val="0"/>
          <w:kern w:val="2"/>
          <w:lang w:eastAsia="ko-KR"/>
        </w:rPr>
      </w:pPr>
      <w:r w:rsidRPr="2759C444" w:rsidR="00595A1F">
        <w:rPr>
          <w:rFonts w:eastAsia="맑은 고딕" w:cs="Times New Roman"/>
          <w:b w:val="1"/>
          <w:bCs w:val="1"/>
          <w:i w:val="0"/>
          <w:iCs w:val="0"/>
          <w:kern w:val="2"/>
          <w:lang w:eastAsia="ko-KR"/>
        </w:rPr>
        <w:t xml:space="preserve">Complex abstract </w:t>
      </w:r>
      <w:r w:rsidRPr="2759C444" w:rsidR="00322A8E">
        <w:rPr>
          <w:rFonts w:eastAsia="맑은 고딕" w:cs="Times New Roman"/>
          <w:b w:val="1"/>
          <w:bCs w:val="1"/>
          <w:i w:val="0"/>
          <w:iCs w:val="0"/>
          <w:kern w:val="2"/>
          <w:lang w:eastAsia="ko-KR"/>
        </w:rPr>
        <w:t>paintings</w:t>
      </w:r>
    </w:p>
    <w:p w:rsidRPr="00595A1F" w:rsidR="00595A1F" w:rsidP="00595A1F" w:rsidRDefault="00595A1F" w14:paraId="0DECD351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Stuart Davis, Hot Still Scape for Six Colors - 7th Avenue Style, 1940   </w:t>
      </w:r>
    </w:p>
    <w:p w:rsidRPr="00595A1F" w:rsidR="00595A1F" w:rsidP="00595A1F" w:rsidRDefault="00595A1F" w14:paraId="5173707D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Paul Klee,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Hamamet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, 1914   </w:t>
      </w:r>
    </w:p>
    <w:p w:rsidRPr="00595A1F" w:rsidR="00595A1F" w:rsidP="00595A1F" w:rsidRDefault="00595A1F" w14:paraId="54AF4FBD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Francis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Picabia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,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Udnie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, Young American Girl, 1913   </w:t>
      </w:r>
    </w:p>
    <w:p w:rsidRPr="00595A1F" w:rsidR="00595A1F" w:rsidP="00595A1F" w:rsidRDefault="00595A1F" w14:paraId="6492E7D0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Fernand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Léger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, The Disc, 1918   </w:t>
      </w:r>
    </w:p>
    <w:p w:rsidRPr="00595A1F" w:rsidR="00595A1F" w:rsidP="00595A1F" w:rsidRDefault="00595A1F" w14:paraId="72D414D0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Frantisek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Kupka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>, Organization of Graphic Motifs, 1912</w:t>
      </w:r>
    </w:p>
    <w:p w:rsidRPr="00595A1F" w:rsidR="00595A1F" w:rsidP="00595A1F" w:rsidRDefault="00595A1F" w14:paraId="4D2F723D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Ben Nicholson, Poisonous Yellow 5 </w:t>
      </w:r>
      <w:proofErr w:type="gramStart"/>
      <w:r w:rsidRPr="00595A1F">
        <w:rPr>
          <w:rFonts w:eastAsia="맑은 고딕" w:cs="Times New Roman"/>
          <w:kern w:val="2"/>
          <w:szCs w:val="24"/>
          <w:lang w:eastAsia="ko-KR"/>
        </w:rPr>
        <w:t>December,</w:t>
      </w:r>
      <w:proofErr w:type="gramEnd"/>
      <w:r w:rsidRPr="00595A1F">
        <w:rPr>
          <w:rFonts w:eastAsia="맑은 고딕" w:cs="Times New Roman"/>
          <w:kern w:val="2"/>
          <w:szCs w:val="24"/>
          <w:lang w:eastAsia="ko-KR"/>
        </w:rPr>
        <w:t xml:space="preserve"> 1949   </w:t>
      </w:r>
    </w:p>
    <w:p w:rsidRPr="00595A1F" w:rsidR="00595A1F" w:rsidP="00595A1F" w:rsidRDefault="00595A1F" w14:paraId="303E5F9C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Willi Baumeister, Phantom and Yellow Table, 1952  </w:t>
      </w:r>
    </w:p>
    <w:p w:rsidRPr="00595A1F" w:rsidR="00595A1F" w:rsidP="00595A1F" w:rsidRDefault="00595A1F" w14:paraId="63E6A828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Ben Nicholson, August 1956, 1956   </w:t>
      </w:r>
    </w:p>
    <w:p w:rsidRPr="00595A1F" w:rsidR="00595A1F" w:rsidP="00595A1F" w:rsidRDefault="00595A1F" w14:paraId="22CDE11F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Marsden Hartley, Abstraction, 1914   </w:t>
      </w:r>
    </w:p>
    <w:p w:rsidRPr="00595A1F" w:rsidR="00595A1F" w:rsidP="00595A1F" w:rsidRDefault="00595A1F" w14:paraId="4F422CE4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Fernand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Léger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, Composition, 1919   </w:t>
      </w:r>
    </w:p>
    <w:p w:rsidRPr="00595A1F" w:rsidR="00595A1F" w:rsidP="00595A1F" w:rsidRDefault="00595A1F" w14:paraId="38C0FD5F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Robert Delaunay, Rhythm, 1939   </w:t>
      </w:r>
    </w:p>
    <w:p w:rsidRPr="00595A1F" w:rsidR="00595A1F" w:rsidP="00595A1F" w:rsidRDefault="00595A1F" w14:paraId="5EC4F77B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>Marsden Hartley, Painting, Number 5, 1915</w:t>
      </w:r>
    </w:p>
    <w:p w:rsidRPr="00595A1F" w:rsidR="00595A1F" w:rsidP="00595A1F" w:rsidRDefault="00595A1F" w14:paraId="45571EF2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Paul Klee, Tropical Garden, 1919 </w:t>
      </w:r>
    </w:p>
    <w:p w:rsidRPr="00595A1F" w:rsidR="00595A1F" w:rsidP="00595A1F" w:rsidRDefault="00595A1F" w14:paraId="3A4B0E05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Willem de Kooning, Secretary, 1948   </w:t>
      </w:r>
    </w:p>
    <w:p w:rsidRPr="00595A1F" w:rsidR="00595A1F" w:rsidP="00595A1F" w:rsidRDefault="00595A1F" w14:paraId="6C65A311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Paul Klee, A Kind of Cat, 1937   </w:t>
      </w:r>
    </w:p>
    <w:p w:rsidRPr="00595A1F" w:rsidR="00595A1F" w:rsidP="00595A1F" w:rsidRDefault="00595A1F" w14:paraId="122DA76F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Werner Drewes, Composition 67 in Blue, 1934   </w:t>
      </w:r>
    </w:p>
    <w:p w:rsidRPr="00595A1F" w:rsidR="00595A1F" w:rsidP="00595A1F" w:rsidRDefault="00595A1F" w14:paraId="7C7D024C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Willi Baumeister, Machine Man with Spiral Turn, 1930  </w:t>
      </w:r>
    </w:p>
    <w:p w:rsidRPr="00595A1F" w:rsidR="00595A1F" w:rsidP="00595A1F" w:rsidRDefault="00595A1F" w14:paraId="62CE078E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Umberto Boccioni, Elasticity, 1912  </w:t>
      </w:r>
    </w:p>
    <w:p w:rsidRPr="00595A1F" w:rsidR="00595A1F" w:rsidP="00595A1F" w:rsidRDefault="00595A1F" w14:paraId="1504CCCC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Robert Delaunay, Circular Forms, 1930   </w:t>
      </w:r>
    </w:p>
    <w:p w:rsidRPr="00595A1F" w:rsidR="00595A1F" w:rsidP="00595A1F" w:rsidRDefault="00595A1F" w14:paraId="74316B66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Willi Baumeister, Three Stepped Figures, 1920  </w:t>
      </w:r>
    </w:p>
    <w:p w:rsidRPr="00595A1F" w:rsidR="00595A1F" w:rsidP="00595A1F" w:rsidRDefault="00595A1F" w14:paraId="26F21839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Wassily Kandinsky, Composition 4, 1911   </w:t>
      </w:r>
    </w:p>
    <w:p w:rsidRPr="00595A1F" w:rsidR="00595A1F" w:rsidP="00595A1F" w:rsidRDefault="00595A1F" w14:paraId="30981966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Hans Hofmann, The Lark, 1960   </w:t>
      </w:r>
    </w:p>
    <w:p w:rsidRPr="00595A1F" w:rsidR="00595A1F" w:rsidP="00595A1F" w:rsidRDefault="00595A1F" w14:paraId="56133DF6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Lawren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 Harris, Nature Rhythms, 1950  </w:t>
      </w:r>
    </w:p>
    <w:p w:rsidRPr="00595A1F" w:rsidR="00595A1F" w:rsidP="00595A1F" w:rsidRDefault="00595A1F" w14:paraId="3B3CF363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>Piet Mondrian, Not identified, 1913</w:t>
      </w:r>
    </w:p>
    <w:p w:rsidRPr="00595A1F" w:rsidR="00595A1F" w:rsidP="00595A1F" w:rsidRDefault="00595A1F" w14:paraId="2C5201D2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Paul Klee, Transparent in Perspective Grooved, 1921   </w:t>
      </w:r>
    </w:p>
    <w:p w:rsidRPr="00595A1F" w:rsidR="00595A1F" w:rsidP="00595A1F" w:rsidRDefault="00595A1F" w14:paraId="611C9B7F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Giacomo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Balla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, Planet Mercury passing in front of the Sun, 1914   </w:t>
      </w:r>
    </w:p>
    <w:p w:rsidRPr="00595A1F" w:rsidR="00595A1F" w:rsidP="00595A1F" w:rsidRDefault="00595A1F" w14:paraId="2186388C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Fernand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Léger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, July 14, 1914   </w:t>
      </w:r>
    </w:p>
    <w:p w:rsidRPr="00595A1F" w:rsidR="00595A1F" w:rsidP="00595A1F" w:rsidRDefault="00595A1F" w14:paraId="35340B6E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Jackson Pollock, The Key, 1946   </w:t>
      </w:r>
    </w:p>
    <w:p w:rsidRPr="00595A1F" w:rsidR="00595A1F" w:rsidP="00595A1F" w:rsidRDefault="00595A1F" w14:paraId="28A75A1F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Wassily Kandinsky, Black Spot, 1912   </w:t>
      </w:r>
    </w:p>
    <w:p w:rsidRPr="00595A1F" w:rsidR="00595A1F" w:rsidP="00595A1F" w:rsidRDefault="00595A1F" w14:paraId="373924F7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Wassily Kandinsky, 304, 1910   </w:t>
      </w:r>
    </w:p>
    <w:p w:rsidRPr="00595A1F" w:rsidR="00595A1F" w:rsidP="00595A1F" w:rsidRDefault="00595A1F" w14:paraId="264BD912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Fernand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Léger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, Composition, 1920   </w:t>
      </w:r>
    </w:p>
    <w:p w:rsidRPr="00595A1F" w:rsidR="00595A1F" w:rsidP="00595A1F" w:rsidRDefault="00595A1F" w14:paraId="46D34A00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Fernand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Léger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, Contrasts of Forms, 1913   </w:t>
      </w:r>
    </w:p>
    <w:p w:rsidRPr="00595A1F" w:rsidR="00595A1F" w:rsidP="00595A1F" w:rsidRDefault="00595A1F" w14:paraId="32CAC043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Frantisek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Kupka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>, Disks of Newton, Study for Fugue in Two Colors, 1911</w:t>
      </w:r>
    </w:p>
    <w:p w:rsidRPr="00595A1F" w:rsidR="00595A1F" w:rsidP="00595A1F" w:rsidRDefault="00595A1F" w14:paraId="273E9126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Lawren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 Harris, Untitled, 1951  </w:t>
      </w:r>
    </w:p>
    <w:p w:rsidRPr="00595A1F" w:rsidR="00595A1F" w:rsidP="00595A1F" w:rsidRDefault="00595A1F" w14:paraId="26532B3C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Pablo Picasso, The Bird Cage, 1944   </w:t>
      </w:r>
    </w:p>
    <w:p w:rsidRPr="00595A1F" w:rsidR="00595A1F" w:rsidP="00595A1F" w:rsidRDefault="00595A1F" w14:paraId="5FAE5AC3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Robert Delaunay, Simultaneous Windows, 1912   </w:t>
      </w:r>
    </w:p>
    <w:p w:rsidRPr="00595A1F" w:rsidR="00595A1F" w:rsidP="00595A1F" w:rsidRDefault="00595A1F" w14:paraId="3EDCCCFF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Robert Delaunay, Circular forms. Sun and Moon, 1912/1931   </w:t>
      </w:r>
    </w:p>
    <w:p w:rsidRPr="00595A1F" w:rsidR="00595A1F" w:rsidP="00595A1F" w:rsidRDefault="00595A1F" w14:paraId="37B12A87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Giacomo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Balla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, Pessimism and Optimism, 1923   </w:t>
      </w:r>
    </w:p>
    <w:p w:rsidRPr="00595A1F" w:rsidR="00595A1F" w:rsidP="00595A1F" w:rsidRDefault="00595A1F" w14:paraId="22B9595B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>Adnan Coker, Unknown Title</w:t>
      </w:r>
    </w:p>
    <w:p w:rsidRPr="00595A1F" w:rsidR="00595A1F" w:rsidP="00595A1F" w:rsidRDefault="00595A1F" w14:paraId="3BA5C982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Wassily Kandinsky,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Improvisation.Deluge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, 1913   </w:t>
      </w:r>
    </w:p>
    <w:p w:rsidRPr="00595A1F" w:rsidR="00595A1F" w:rsidP="00595A1F" w:rsidRDefault="00595A1F" w14:paraId="623044B6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Frantisek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Kupka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, Two Grays II, 1928  </w:t>
      </w:r>
    </w:p>
    <w:p w:rsidRPr="00595A1F" w:rsidR="00595A1F" w:rsidP="00595A1F" w:rsidRDefault="00595A1F" w14:paraId="70C8D4B4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Paul Klee, Highway and Byways, 1929   </w:t>
      </w:r>
    </w:p>
    <w:p w:rsidRPr="00595A1F" w:rsidR="00595A1F" w:rsidP="00595A1F" w:rsidRDefault="00595A1F" w14:paraId="6394EE61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Fernand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Léger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 xml:space="preserve">, The level Crossing, 1912   </w:t>
      </w:r>
    </w:p>
    <w:p w:rsidRPr="00595A1F" w:rsidR="00595A1F" w:rsidP="00595A1F" w:rsidRDefault="00595A1F" w14:paraId="6389FC24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Ben Nicholson, Feb 2-54, 1954   </w:t>
      </w:r>
    </w:p>
    <w:p w:rsidRPr="00595A1F" w:rsidR="00595A1F" w:rsidP="00595A1F" w:rsidRDefault="00595A1F" w14:paraId="3F9AE96A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Wassily Kandinsky, Improvisation 26(Rowing), 1912   </w:t>
      </w:r>
    </w:p>
    <w:p w:rsidRPr="00595A1F" w:rsidR="00595A1F" w:rsidP="00595A1F" w:rsidRDefault="00595A1F" w14:paraId="34F95669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Frantisek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Kupka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>, Positioning of Mobile Graphic Elements, 1913</w:t>
      </w:r>
    </w:p>
    <w:p w:rsidRPr="00595A1F" w:rsidR="00595A1F" w:rsidP="00595A1F" w:rsidRDefault="00595A1F" w14:paraId="5C74B7E2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Hans Hofmann, The Prey, 1956   </w:t>
      </w:r>
    </w:p>
    <w:p w:rsidRPr="00595A1F" w:rsidR="00595A1F" w:rsidP="00595A1F" w:rsidRDefault="00595A1F" w14:paraId="04BF4CB8" w14:textId="7777777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595A1F">
        <w:rPr>
          <w:rFonts w:eastAsia="맑은 고딕" w:cs="Times New Roman"/>
          <w:kern w:val="2"/>
          <w:szCs w:val="24"/>
          <w:lang w:eastAsia="ko-KR"/>
        </w:rPr>
        <w:t xml:space="preserve">Giacomo </w:t>
      </w:r>
      <w:proofErr w:type="spellStart"/>
      <w:r w:rsidRPr="00595A1F">
        <w:rPr>
          <w:rFonts w:eastAsia="맑은 고딕" w:cs="Times New Roman"/>
          <w:kern w:val="2"/>
          <w:szCs w:val="24"/>
          <w:lang w:eastAsia="ko-KR"/>
        </w:rPr>
        <w:t>Balla</w:t>
      </w:r>
      <w:proofErr w:type="spellEnd"/>
      <w:r w:rsidRPr="00595A1F">
        <w:rPr>
          <w:rFonts w:eastAsia="맑은 고딕" w:cs="Times New Roman"/>
          <w:kern w:val="2"/>
          <w:szCs w:val="24"/>
          <w:lang w:eastAsia="ko-KR"/>
        </w:rPr>
        <w:t>, Iridescent Interpenetration No.5 - Eucalyptus, 1914</w:t>
      </w:r>
    </w:p>
    <w:p w:rsidRPr="00595A1F" w:rsidR="00DE23E8" w:rsidP="00654E8F" w:rsidRDefault="00DE23E8" w14:paraId="7B65BC41" w14:textId="77777777">
      <w:pPr>
        <w:spacing w:before="240"/>
        <w:rPr>
          <w:szCs w:val="24"/>
        </w:rPr>
      </w:pPr>
    </w:p>
    <w:sectPr w:rsidRPr="00595A1F" w:rsidR="00DE23E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 w:orient="portrait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D060CF" w:rsidP="00117666" w:rsidRDefault="00D060CF" w14:paraId="6B94FDB2" w14:textId="77777777">
      <w:pPr>
        <w:spacing w:after="0"/>
      </w:pPr>
      <w:r>
        <w:separator/>
      </w:r>
    </w:p>
  </w:endnote>
  <w:endnote w:type="continuationSeparator" w:id="0">
    <w:p w:rsidR="00D060CF" w:rsidP="00117666" w:rsidRDefault="00D060CF" w14:paraId="14E0830A" w14:textId="7777777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mc:Ignorable="w14 w15 w16se w16cid w16 w16cex wp14">
  <w:p w:rsidRPr="00577C4C" w:rsidR="00995F6A" w:rsidRDefault="00C52A7B" w14:paraId="2C93025F" w14:textId="77777777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Pr="00577C4C" w:rsidR="00995F6A" w:rsidRDefault="00C52A7B" w14:paraId="50BC4D33" w14:textId="7777777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 w14:anchorId="382EAD14">
              <v:stroke joinstyle="miter"/>
              <v:path gradientshapeok="t" o:connecttype="rect"/>
            </v:shapetype>
            <v:shape id="Text Box 1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6" filled="f" stroked="f" strokeweight=".5pt" type="#_x0000_t20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>
              <v:textbox style="mso-fit-shape-to-text:t">
                <w:txbxContent>
                  <w:p w:rsidRPr="00577C4C" w:rsidR="00995F6A" w:rsidRDefault="00C52A7B" w14:paraId="50BC4D33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mc:Ignorable="w14 w15 w16se w16cid w16 w16cex wp14">
  <w:p w:rsidRPr="00577C4C" w:rsidR="00995F6A" w:rsidRDefault="00C52A7B" w14:paraId="7B4D6A35" w14:textId="77777777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Pr="00577C4C" w:rsidR="00995F6A" w:rsidRDefault="00C52A7B" w14:paraId="570F0D09" w14:textId="7777777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 w14:anchorId="70F9F55F">
              <v:stroke joinstyle="miter"/>
              <v:path gradientshapeok="t" o:connecttype="rect"/>
            </v:shapetype>
            <v:shape id="Text Box 56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7" filled="f" stroked="f" strokeweight=".5pt" type="#_x0000_t20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>
              <v:textbox style="mso-fit-shape-to-text:t">
                <w:txbxContent>
                  <w:p w:rsidRPr="00577C4C" w:rsidR="00995F6A" w:rsidRDefault="00C52A7B" w14:paraId="570F0D09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D060CF" w:rsidP="00117666" w:rsidRDefault="00D060CF" w14:paraId="2F709C91" w14:textId="77777777">
      <w:pPr>
        <w:spacing w:after="0"/>
      </w:pPr>
      <w:r>
        <w:separator/>
      </w:r>
    </w:p>
  </w:footnote>
  <w:footnote w:type="continuationSeparator" w:id="0">
    <w:p w:rsidR="00D060CF" w:rsidP="00117666" w:rsidRDefault="00D060CF" w14:paraId="5BACC2C0" w14:textId="77777777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Pr="009151AA" w:rsidR="00995F6A" w:rsidRDefault="00C52A7B" w14:paraId="34AEF00C" w14:textId="77777777">
    <w:pPr>
      <w:rPr>
        <w:rFonts w:cs="Times New Roman"/>
      </w:rPr>
    </w:pPr>
    <w:r w:rsidRPr="009151AA">
      <w:rPr>
        <w:rFonts w:cs="Times New Roman"/>
      </w:rPr>
      <w:ptab w:alignment="center" w:relativeTo="margin" w:leader="none"/>
    </w:r>
    <w:r w:rsidRPr="009151AA">
      <w:rPr>
        <w:rFonts w:cs="Times New Roman"/>
      </w:rPr>
      <w:ptab w:alignment="right" w:relativeTo="margin" w:leader="none"/>
    </w:r>
    <w:r w:rsidRPr="009151AA" w:rsidR="001549D3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p14">
  <w:p w:rsidR="00995F6A" w:rsidP="0093429D" w:rsidRDefault="0093429D" w14:paraId="171D68C6" w14:textId="77777777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 w:rsidR="00C52A7B">
      <w:rPr>
        <w:b/>
      </w:rPr>
      <w:ptab w:alignment="center" w:relativeTo="margin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 w:ascii="Times New Roman" w:hAnsi="Times New Roman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attachedTemplate r:id="rId1"/>
  <w:trackRevisions w:val="false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22A8E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95A1F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2B5D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2759C444"/>
    <w:rsid w:val="4815895C"/>
    <w:rsid w:val="4A52E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hAnsiTheme="minorHAnsi" w:eastAsiaTheme="minorEastAsia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semiHidden="1" w:unhideWhenUsed="1" w:qFormat="1"/>
    <w:lsdException w:name="heading 3" w:uiPriority="2" w:semiHidden="1" w:unhideWhenUsed="1" w:qFormat="1"/>
    <w:lsdException w:name="heading 4" w:uiPriority="2" w:semiHidden="1" w:unhideWhenUsed="1" w:qFormat="1"/>
    <w:lsdException w:name="heading 5" w:uiPriority="2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a0" w:default="1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styleId="a1" w:default="1">
    <w:name w:val="Default Paragraph Font"/>
    <w:uiPriority w:val="1"/>
    <w:semiHidden/>
    <w:unhideWhenUsed/>
  </w:style>
  <w:style w:type="table" w:styleId="a2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a3" w:default="1">
    <w:name w:val="No List"/>
    <w:uiPriority w:val="99"/>
    <w:semiHidden/>
    <w:unhideWhenUsed/>
  </w:style>
  <w:style w:type="character" w:styleId="1Char" w:customStyle="1">
    <w:name w:val="제목 1 Char"/>
    <w:basedOn w:val="a1"/>
    <w:link w:val="1"/>
    <w:uiPriority w:val="2"/>
    <w:rsid w:val="00AB6715"/>
    <w:rPr>
      <w:rFonts w:ascii="Times New Roman" w:hAnsi="Times New Roman" w:eastAsia="Cambria" w:cs="Times New Roman"/>
      <w:b/>
      <w:sz w:val="24"/>
      <w:szCs w:val="24"/>
    </w:rPr>
  </w:style>
  <w:style w:type="character" w:styleId="2Char" w:customStyle="1">
    <w:name w:val="제목 2 Char"/>
    <w:basedOn w:val="a1"/>
    <w:link w:val="2"/>
    <w:uiPriority w:val="2"/>
    <w:rsid w:val="00AB6715"/>
    <w:rPr>
      <w:rFonts w:ascii="Times New Roman" w:hAnsi="Times New Roman" w:eastAsia="Cambria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styleId="Char" w:customStyle="1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styleId="AuthorList" w:customStyle="1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styleId="Char0" w:customStyle="1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styleId="Char1" w:customStyle="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styleId="Char2" w:customStyle="1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styleId="Char3" w:customStyle="1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styleId="Char4" w:customStyle="1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styleId="Char5" w:customStyle="1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styleId="Char6" w:customStyle="1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styleId="Headings" w:customStyle="1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styleId="3Char" w:customStyle="1">
    <w:name w:val="제목 3 Char"/>
    <w:basedOn w:val="a1"/>
    <w:link w:val="3"/>
    <w:uiPriority w:val="2"/>
    <w:rsid w:val="00AB6715"/>
    <w:rPr>
      <w:rFonts w:ascii="Times New Roman" w:hAnsi="Times New Roman" w:eastAsiaTheme="majorEastAsia" w:cstheme="majorBidi"/>
      <w:b/>
      <w:sz w:val="24"/>
      <w:szCs w:val="24"/>
    </w:rPr>
  </w:style>
  <w:style w:type="character" w:styleId="4Char" w:customStyle="1">
    <w:name w:val="제목 4 Char"/>
    <w:basedOn w:val="a1"/>
    <w:link w:val="4"/>
    <w:uiPriority w:val="2"/>
    <w:rsid w:val="00AB6715"/>
    <w:rPr>
      <w:rFonts w:ascii="Times New Roman" w:hAnsi="Times New Roman" w:eastAsiaTheme="majorEastAsia" w:cstheme="majorBidi"/>
      <w:b/>
      <w:iCs/>
      <w:sz w:val="24"/>
      <w:szCs w:val="24"/>
    </w:rPr>
  </w:style>
  <w:style w:type="character" w:styleId="5Char" w:customStyle="1">
    <w:name w:val="제목 5 Char"/>
    <w:basedOn w:val="a1"/>
    <w:link w:val="5"/>
    <w:uiPriority w:val="2"/>
    <w:rsid w:val="00AB6715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styleId="Char7" w:customStyle="1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Char8" w:customStyle="1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styleId="SupplementaryMaterial" w:customStyle="1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header" Target="header1.xml" Id="rId8" /><Relationship Type="http://schemas.openxmlformats.org/officeDocument/2006/relationships/theme" Target="theme/theme1.xml" Id="rId13" /><Relationship Type="http://schemas.openxmlformats.org/officeDocument/2006/relationships/styles" Target="styles.xml" Id="rId3" /><Relationship Type="http://schemas.openxmlformats.org/officeDocument/2006/relationships/endnotes" Target="endnotes.xml" Id="rId7" /><Relationship Type="http://schemas.openxmlformats.org/officeDocument/2006/relationships/fontTable" Target="fontTable.xml" Id="rId12" /><Relationship Type="http://schemas.openxmlformats.org/officeDocument/2006/relationships/numbering" Target="numbering.xml" Id="rId2" /><Relationship Type="http://schemas.openxmlformats.org/officeDocument/2006/relationships/customXml" Target="../customXml/item1.xml" Id="rId1" /><Relationship Type="http://schemas.openxmlformats.org/officeDocument/2006/relationships/footnotes" Target="footnotes.xml" Id="rId6" /><Relationship Type="http://schemas.openxmlformats.org/officeDocument/2006/relationships/header" Target="header2.xml" Id="rId11" /><Relationship Type="http://schemas.openxmlformats.org/officeDocument/2006/relationships/webSettings" Target="webSettings.xml" Id="rId5" /><Relationship Type="http://schemas.openxmlformats.org/officeDocument/2006/relationships/footer" Target="footer2.xml" Id="rId10" /><Relationship Type="http://schemas.openxmlformats.org/officeDocument/2006/relationships/settings" Target="settings.xml" Id="rId4" /><Relationship Type="http://schemas.openxmlformats.org/officeDocument/2006/relationships/footer" Target="footer1.xml" Id="rId9" 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0CE428C-2F18-4641-A753-6AAA16775323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C:\Users\joshua.stocco\Documents\Templates\Frontiers_Word_Templates\Supplementary_Material.dotx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creator>Frontiers Media SA</dc:creator>
  <lastModifiedBy>송지원[ 대학원석·박사통합과정수료연구(재학) / 심리학과 ]</lastModifiedBy>
  <revision>5</revision>
  <lastPrinted>2013-10-03T12:51:00.0000000Z</lastPrinted>
  <dcterms:created xsi:type="dcterms:W3CDTF">2021-07-21T04:57:00.0000000Z</dcterms:created>
  <dcterms:modified xsi:type="dcterms:W3CDTF">2021-07-21T05:06:45.9783623Z</dcterms:modified>
</coreProperties>
</file>